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32C489" w14:textId="4BAE3F94" w:rsidR="00D550C6" w:rsidRPr="00DF1DC8" w:rsidRDefault="009B5E1E">
      <w:pPr>
        <w:rPr>
          <w:rFonts w:ascii="Times New Roman" w:hAnsi="Times New Roman" w:cs="Times New Roman"/>
          <w:b/>
        </w:rPr>
      </w:pPr>
      <w:r>
        <w:rPr>
          <w:rFonts w:ascii="Times New Roman" w:hAnsi="Times New Roman" w:cs="Times New Roman"/>
          <w:b/>
        </w:rPr>
        <w:t>Appendix</w:t>
      </w:r>
      <w:r w:rsidR="00435757">
        <w:rPr>
          <w:rFonts w:ascii="Times New Roman" w:hAnsi="Times New Roman" w:cs="Times New Roman"/>
          <w:b/>
        </w:rPr>
        <w:t xml:space="preserve"> S1</w:t>
      </w:r>
      <w:bookmarkStart w:id="0" w:name="_GoBack"/>
      <w:bookmarkEnd w:id="0"/>
    </w:p>
    <w:p w14:paraId="5DA0C718" w14:textId="77777777" w:rsidR="00D550C6" w:rsidRPr="00DF1DC8" w:rsidRDefault="00D550C6">
      <w:pPr>
        <w:rPr>
          <w:rFonts w:ascii="Times New Roman" w:hAnsi="Times New Roman" w:cs="Times New Roman"/>
          <w:b/>
        </w:rPr>
      </w:pPr>
    </w:p>
    <w:p w14:paraId="704708B2" w14:textId="77777777" w:rsidR="00C151D1" w:rsidRPr="00DF1DC8" w:rsidRDefault="003F2613">
      <w:pPr>
        <w:rPr>
          <w:rFonts w:ascii="Times New Roman" w:hAnsi="Times New Roman" w:cs="Times New Roman"/>
          <w:b/>
        </w:rPr>
      </w:pPr>
      <w:r w:rsidRPr="00DF1DC8">
        <w:rPr>
          <w:rFonts w:ascii="Times New Roman" w:hAnsi="Times New Roman" w:cs="Times New Roman"/>
          <w:b/>
        </w:rPr>
        <w:t>Methods</w:t>
      </w:r>
    </w:p>
    <w:p w14:paraId="2D87161C" w14:textId="77777777" w:rsidR="00E04F19" w:rsidRDefault="00E04F19">
      <w:pPr>
        <w:rPr>
          <w:rFonts w:ascii="Times New Roman" w:hAnsi="Times New Roman" w:cs="Times New Roman"/>
          <w:b/>
          <w:i/>
        </w:rPr>
      </w:pPr>
    </w:p>
    <w:p w14:paraId="7DAE0403" w14:textId="22ABBD36" w:rsidR="00F70C91" w:rsidRPr="00F70C91" w:rsidRDefault="00F70C91" w:rsidP="00F70C91">
      <w:pPr>
        <w:rPr>
          <w:rFonts w:ascii="Times New Roman" w:hAnsi="Times New Roman" w:cs="Times New Roman"/>
        </w:rPr>
      </w:pPr>
      <w:r>
        <w:rPr>
          <w:rFonts w:ascii="Times New Roman" w:hAnsi="Times New Roman" w:cs="Times New Roman"/>
          <w:b/>
          <w:i/>
        </w:rPr>
        <w:t xml:space="preserve">Diversification dynamics estimation. </w:t>
      </w:r>
      <w:r w:rsidRPr="00F70C91">
        <w:rPr>
          <w:rFonts w:ascii="Times New Roman" w:hAnsi="Times New Roman" w:cs="Times New Roman"/>
        </w:rPr>
        <w:t xml:space="preserve">To test if there has been a change in diversification rates through the evolutionary history of </w:t>
      </w:r>
      <w:proofErr w:type="spellStart"/>
      <w:r w:rsidRPr="00F70C91">
        <w:rPr>
          <w:rFonts w:ascii="Times New Roman" w:hAnsi="Times New Roman" w:cs="Times New Roman"/>
        </w:rPr>
        <w:t>Preponini</w:t>
      </w:r>
      <w:proofErr w:type="spellEnd"/>
      <w:r w:rsidRPr="00F70C91">
        <w:rPr>
          <w:rFonts w:ascii="Times New Roman" w:hAnsi="Times New Roman" w:cs="Times New Roman"/>
        </w:rPr>
        <w:t xml:space="preserve"> butterflies, we used the CRT by calculating the gamma statistic </w:t>
      </w:r>
      <w:r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SACzCzDL","properties":{"formattedCitation":"(Pybus &amp; Harvey, 2000)","plainCitation":"(Pybus &amp; Harvey, 2000)","noteIndex":0},"citationItems":[{"id":101,"uris":["http://zotero.org/users/5950166/items/TB3VIEAB"],"uri":["http://zotero.org/users/5950166/items/TB3VIEAB"],"itemData":{"id":101,"type":"article-journal","abstract":"Phylogenies reconstructed from gene sequences can be used to investigate the tempo and mode of species diversification. Here we develop and use new statistical methods to infer past patterns of speciation and extinction from molecular phylogenies. Specifically, we test the null hypothesis that per-lineage speciation and extinction rates have remained constant through time. Rejection of this hypothesis may provide evidence for evolutionary events such as adaptive radiations or key adaptations. In contrast to previous approaches, our methods are robust to incomplete taxon sampling and are conservative with respect to extinction. Using simulation we investigate, first, the adverse effects of failing to take incomplete sampling into account and, second, the power and reliability of our tests. When applied to published phylogenies our tests suggest that, in some cases, speciation rates have decreased through time.","archive":"JSTOR","container-title":"Proceedings: Biological Sciences","ISSN":"0962-8452","issue":"1459","page":"2267-2272","source":"JSTOR","title":"Testing Macro-Evolutionary Models Using Incomplete Molecular Phylogenies","volume":"267","author":[{"family":"Pybus","given":"Oliver G."},{"family":"Harvey","given":"Paul H."}],"issued":{"date-parts":[["2000"]]}}}],"schema":"https://github.com/citation-style-language/schema/raw/master/csl-citation.json"} </w:instrText>
      </w:r>
      <w:r w:rsidRPr="00F70C91">
        <w:rPr>
          <w:rFonts w:ascii="Times New Roman" w:hAnsi="Times New Roman" w:cs="Times New Roman"/>
        </w:rPr>
        <w:fldChar w:fldCharType="separate"/>
      </w:r>
      <w:r w:rsidRPr="00F70C91">
        <w:rPr>
          <w:rFonts w:ascii="Times New Roman" w:hAnsi="Times New Roman" w:cs="Times New Roman"/>
        </w:rPr>
        <w:t>(Pybus &amp; Harvey, 2000)</w:t>
      </w:r>
      <w:r w:rsidRPr="00F70C91">
        <w:rPr>
          <w:rFonts w:ascii="Times New Roman" w:hAnsi="Times New Roman" w:cs="Times New Roman"/>
        </w:rPr>
        <w:fldChar w:fldCharType="end"/>
      </w:r>
      <w:r w:rsidRPr="00F70C91">
        <w:rPr>
          <w:rFonts w:ascii="Times New Roman" w:hAnsi="Times New Roman" w:cs="Times New Roman"/>
        </w:rPr>
        <w:t xml:space="preserve">. The CRT evaluates if the positions of the internal nodes are closer or further from the root than expected under a pure birth process. We then estimated speciation rate assuming a pure birth process and given the clade age and species richness using the estimator of </w:t>
      </w:r>
      <w:proofErr w:type="spellStart"/>
      <w:r w:rsidRPr="00F70C91">
        <w:rPr>
          <w:rFonts w:ascii="Times New Roman" w:hAnsi="Times New Roman" w:cs="Times New Roman"/>
        </w:rPr>
        <w:t>Magallón</w:t>
      </w:r>
      <w:proofErr w:type="spellEnd"/>
      <w:r w:rsidRPr="00F70C91">
        <w:rPr>
          <w:rFonts w:ascii="Times New Roman" w:hAnsi="Times New Roman" w:cs="Times New Roman"/>
        </w:rPr>
        <w:t xml:space="preserve"> and Sanderson </w:t>
      </w:r>
      <w:r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llzd48tK","properties":{"formattedCitation":"(2001)","plainCitation":"(2001)","noteIndex":0},"citationItems":[{"id":27,"uris":["http://zotero.org/users/5950166/items/66I85ANC"],"uri":["http://zotero.org/users/5950166/items/66I85ANC"],"itemData":{"id":27,"type":"article-journal","abstract":"The extraordinary contemporary species richness and ecological predominance of flowering plants (angiosperms) are even more remarkable when considering the relatively recent onset of their evolutionary diversification. We examine the evolutionary diversification of angiosperms and the observed differential distribution of species in angiosperm clades by estimating the rate of diversification for angiosperms as a whole and for a large set of angiosperm clades. We also identify angiosperm clades with a standing diversity that is either much higher or lower than expected, given the estimated background diversification rate. Recognition of angiosperm clades, the phylogenetic relationships among them, and their taxonomic composition are based on an empirical compilation of primary phylogenetic studies. By making an integrative and critical use of the paleobotanical record, we obtain reasonably secure approximations for the age of a large set of angiosperm clades. Diversification was modeled as a stochastic, time-homogeneous birth-and-death process that depends on the diversification rate (r) and the relative extinction rate (epsilon). A statistical analysis of the birth and death process was then used to obtain 95% confidence intervals for the expected number of species through time in a clade that diversifies at a rate equal to that of angiosperms as a whole. Confidence intervals were obtained for stem group and for crown group ages in the absence of extinction (epsilon = 0.0) and under a high relative extinction rate (epsilon = 0.9). The standing diversity of angiosperm clades was then compared to expected species diversity according to the background rate of diversification, and, depending on their placement with respect to the calculated confidence intervals, exceedingly species-rich or exceedingly species-poor clades were identified. The rate of diversification for angiosperms as a whole ranges from 0.077 (epsilon = 0.9) to 0.089 (epsilon = 0.0) net speciation events per million years. Ten clades fall above the confidence intervals of expected species diversity, and 13 clades were found to be unexpectedly species poor. The phylogenetic distribution of clades with an exceedingly high number of species suggests that traits that confer high rates of diversification evolved independently in different instances and do not characterize the an,angiosperms as a whole.","archive_location":"WOS:000171711800005","container-title":"Evolution","DOI":"10.1111/j.0014-3820.2001.tb00826.x","ISSN":"0014-3820","issue":"9","journalAbbreviation":"Evolution","language":"English","page":"1762-1780","title":"Absolute diversification rates in angiosperm clades","volume":"55","author":[{"family":"Magallon","given":"S."},{"family":"Sanderson","given":"M. J."}],"issued":{"date-parts":[["2001",9]]}},"suppress-author":true}],"schema":"https://github.com/citation-style-language/schema/raw/master/csl-citation.json"} </w:instrText>
      </w:r>
      <w:r w:rsidRPr="00F70C91">
        <w:rPr>
          <w:rFonts w:ascii="Times New Roman" w:hAnsi="Times New Roman" w:cs="Times New Roman"/>
        </w:rPr>
        <w:fldChar w:fldCharType="separate"/>
      </w:r>
      <w:r w:rsidRPr="00F70C91">
        <w:rPr>
          <w:rFonts w:ascii="Times New Roman" w:hAnsi="Times New Roman" w:cs="Times New Roman"/>
        </w:rPr>
        <w:t>(2001)</w:t>
      </w:r>
      <w:r w:rsidRPr="00F70C91">
        <w:rPr>
          <w:rFonts w:ascii="Times New Roman" w:hAnsi="Times New Roman" w:cs="Times New Roman"/>
        </w:rPr>
        <w:fldChar w:fldCharType="end"/>
      </w:r>
      <w:r w:rsidRPr="00F70C91">
        <w:rPr>
          <w:rFonts w:ascii="Times New Roman" w:hAnsi="Times New Roman" w:cs="Times New Roman"/>
        </w:rPr>
        <w:t>.</w:t>
      </w:r>
    </w:p>
    <w:p w14:paraId="5E9F11F1" w14:textId="77777777" w:rsidR="00B3146E" w:rsidRDefault="00B3146E" w:rsidP="00F70C91">
      <w:pPr>
        <w:rPr>
          <w:rFonts w:ascii="Times New Roman" w:hAnsi="Times New Roman" w:cs="Times New Roman"/>
        </w:rPr>
      </w:pPr>
    </w:p>
    <w:p w14:paraId="17DCDF34" w14:textId="55BFE52F" w:rsidR="00F70C91" w:rsidRPr="00F70C91" w:rsidRDefault="00F70C91" w:rsidP="00F70C91">
      <w:pPr>
        <w:rPr>
          <w:rFonts w:ascii="Times New Roman" w:hAnsi="Times New Roman" w:cs="Times New Roman"/>
        </w:rPr>
      </w:pPr>
      <w:r>
        <w:rPr>
          <w:rFonts w:ascii="Times New Roman" w:hAnsi="Times New Roman" w:cs="Times New Roman"/>
        </w:rPr>
        <w:t xml:space="preserve">We also </w:t>
      </w:r>
      <w:r w:rsidRPr="00F70C91">
        <w:rPr>
          <w:rFonts w:ascii="Times New Roman" w:hAnsi="Times New Roman" w:cs="Times New Roman"/>
        </w:rPr>
        <w:t xml:space="preserve">used BAMM 2.5.0 to identify rate shifts across the </w:t>
      </w:r>
      <w:proofErr w:type="spellStart"/>
      <w:r w:rsidRPr="00F70C91">
        <w:rPr>
          <w:rFonts w:ascii="Times New Roman" w:hAnsi="Times New Roman" w:cs="Times New Roman"/>
        </w:rPr>
        <w:t>Preponini</w:t>
      </w:r>
      <w:proofErr w:type="spellEnd"/>
      <w:r w:rsidRPr="00F70C91">
        <w:rPr>
          <w:rFonts w:ascii="Times New Roman" w:hAnsi="Times New Roman" w:cs="Times New Roman"/>
        </w:rPr>
        <w:t xml:space="preserve"> phylogeny </w:t>
      </w:r>
      <w:r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ikm4gYxE","properties":{"formattedCitation":"(Rabosky, 2014)","plainCitation":"(Rabosky, 2014)","noteIndex":0},"citationItems":[{"id":111,"uris":["http://zotero.org/users/5950166/items/A7VD5D8U"],"uri":["http://zotero.org/users/5950166/items/A7VD5D8U"],"itemData":{"id":111,"type":"article-journal","abstract":"A number of methods have been developed to infer differential rates of species diversification through time and among clades using time-calibrated phylogenetic trees. However, we lack a general framework that can delineate and quantify heterogeneous mixtures of dynamic processes within single phylogenies. I developed a method that can identify arbitrary numbers of time-varying diversification processes on phylogenies without specifying their locations in advance. The method uses reversible-jump Markov Chain Monte Carlo to move between model subspaces that vary in the number of distinct diversification regimes. The model assumes that changes in evolutionary regimes occur across the branches of phylogenetic trees under a compound Poisson process and explicitly accounts for rate variation through time and among lineages. Using simulated datasets, I demonstrate that the method can be used to quantify complex mixtures of time-dependent, diversity-dependent, and constant-rate diversification processes. I compared the performance of the method to the MEDUSA model of rate variation among lineages. As an empirical example, I analyzed the history of speciation and extinction during the radiation of modern whales. The method described here will greatly facilitate the exploration of macroevolutionary dynamics across large phylogenetic trees, which may have been shaped by heterogeneous mixtures of distinct evolutionary processes.","container-title":"PLoS ONE","DOI":"10.1371/journal.pone.0089543","ISSN":"1932-6203","issue":"2","journalAbbreviation":"PLoS One","note":"PMID: 24586858\nPMCID: PMC3935878","source":"PubMed Central","title":"Automatic Detection of Key Innovations, Rate Shifts, and Diversity-Dependence on Phylogenetic Trees","URL":"https://www.ncbi.nlm.nih.gov/pmc/articles/PMC3935878/","volume":"9","author":[{"family":"Rabosky","given":"Daniel L."}],"accessed":{"date-parts":[["2019",10,18]]},"issued":{"date-parts":[["2014",2,26]]}}}],"schema":"https://github.com/citation-style-language/schema/raw/master/csl-citation.json"} </w:instrText>
      </w:r>
      <w:r w:rsidRPr="00F70C91">
        <w:rPr>
          <w:rFonts w:ascii="Times New Roman" w:hAnsi="Times New Roman" w:cs="Times New Roman"/>
        </w:rPr>
        <w:fldChar w:fldCharType="separate"/>
      </w:r>
      <w:r w:rsidRPr="00F70C91">
        <w:rPr>
          <w:rFonts w:ascii="Times New Roman" w:hAnsi="Times New Roman" w:cs="Times New Roman"/>
        </w:rPr>
        <w:t>(Rabosky, 2014)</w:t>
      </w:r>
      <w:r w:rsidRPr="00F70C91">
        <w:rPr>
          <w:rFonts w:ascii="Times New Roman" w:hAnsi="Times New Roman" w:cs="Times New Roman"/>
        </w:rPr>
        <w:fldChar w:fldCharType="end"/>
      </w:r>
      <w:r w:rsidRPr="00F70C91">
        <w:rPr>
          <w:rFonts w:ascii="Times New Roman" w:hAnsi="Times New Roman" w:cs="Times New Roman"/>
        </w:rPr>
        <w:t xml:space="preserve">. BAMM finds the shifts on the diversification process using a reversible jump Markov Chain Monte Carlo process to estimate a posterior distribution of the number and location of the rate changes. We used </w:t>
      </w:r>
      <w:proofErr w:type="spellStart"/>
      <w:r w:rsidRPr="00F70C91">
        <w:rPr>
          <w:rFonts w:ascii="Times New Roman" w:hAnsi="Times New Roman" w:cs="Times New Roman"/>
        </w:rPr>
        <w:t>BAMMtools</w:t>
      </w:r>
      <w:proofErr w:type="spellEnd"/>
      <w:r w:rsidRPr="00F70C91">
        <w:rPr>
          <w:rFonts w:ascii="Times New Roman" w:hAnsi="Times New Roman" w:cs="Times New Roman"/>
        </w:rPr>
        <w:t xml:space="preserve"> 2.2 </w:t>
      </w:r>
      <w:r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VuXjKQxQ","properties":{"formattedCitation":"(Rabosky et al., 2014)","plainCitation":"(Rabosky et al., 2014)","noteIndex":0},"citationItems":[{"id":110,"uris":["http://zotero.org/users/5950166/items/9CCSAMJP"],"uri":["http://zotero.org/users/5950166/items/9CCSAMJP"],"itemData":{"id":110,"type":"article-journal","abstract":"Understanding the dynamics of speciation, extinction and phenotypic evolution is a central challenge in evolutionary biology. Here, we present BAMMtools, an r package for the analysis and visualization of macroevolutionary dynamics on phylogenetic trees. BAMMtools is a companion package to BAMM, an open-source program for reversible-jump MCMC analyses of diversification and trait evolution. Functions in BAMMtools operate directly on output from the BAMM program. The package is oriented towards reconstructing and visualizing changes in evolutionary rates through time and across clades in a Bayesian statistical framework. BAMMtools enables users to extract credible sets of diversification shifts and to identify diversification histories with the maximum a posteriori probability. Users can compare the fit of alternative diversification models using Bayes factors and by directly comparing model posterior probabilities. By providing a robust framework for quantifying uncertainty in macroevolutionary dynamics, BAMMtools will facilitate inference on the complex mixture of processes that have shaped the distribution of species and phenotypes across the tree of life.","container-title":"Methods in Ecology and Evolution","DOI":"10.1111/2041-210X.12199","ISSN":"2041-210X","issue":"7","language":"en","page":"701-707","source":"Wiley Online Library","title":"BAMMtools: an R package for the analysis of evolutionary dynamics on phylogenetic trees","title-short":"BAMMtools","volume":"5","author":[{"family":"Rabosky","given":"Daniel L."},{"family":"Grundler","given":"Michael"},{"family":"Anderson","given":"Carlos"},{"family":"Title","given":"Pascal"},{"family":"Shi","given":"Jeff J."},{"family":"Brown","given":"Joseph W."},{"family":"Huang","given":"Huateng"},{"family":"Larson","given":"Joanna G."}],"issued":{"date-parts":[["2014"]]}}}],"schema":"https://github.com/citation-style-language/schema/raw/master/csl-citation.json"} </w:instrText>
      </w:r>
      <w:r w:rsidRPr="00F70C91">
        <w:rPr>
          <w:rFonts w:ascii="Times New Roman" w:hAnsi="Times New Roman" w:cs="Times New Roman"/>
        </w:rPr>
        <w:fldChar w:fldCharType="separate"/>
      </w:r>
      <w:r w:rsidRPr="00F70C91">
        <w:rPr>
          <w:rFonts w:ascii="Times New Roman" w:hAnsi="Times New Roman" w:cs="Times New Roman"/>
        </w:rPr>
        <w:t>(Rabosky et al., 2014)</w:t>
      </w:r>
      <w:r w:rsidRPr="00F70C91">
        <w:rPr>
          <w:rFonts w:ascii="Times New Roman" w:hAnsi="Times New Roman" w:cs="Times New Roman"/>
        </w:rPr>
        <w:fldChar w:fldCharType="end"/>
      </w:r>
      <w:r w:rsidRPr="00F70C91">
        <w:rPr>
          <w:rFonts w:ascii="Times New Roman" w:hAnsi="Times New Roman" w:cs="Times New Roman"/>
        </w:rPr>
        <w:t xml:space="preserve"> to analyze the output and obtain appropriate priors for the estimation </w:t>
      </w:r>
      <w:r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yxnDVubt","properties":{"formattedCitation":"(Mitchell &amp; Rabosky, 2017)","plainCitation":"(Mitchell &amp; Rabosky, 2017)","noteIndex":0},"citationItems":[{"id":109,"uris":["http://zotero.org/users/5950166/items/M4UGHY9S"],"uri":["http://zotero.org/users/5950166/items/M4UGHY9S"],"itemData":{"id":109,"type":"article-journal","abstract":"Understanding variation in rates of speciation and extinction – both among lineages and through time – is critical to the testing of many hypotheses about macroevolutionary processes. Bayesian Analysis of Macroevolutionary Mixtures (BAMM) is a flexible Bayesian framework for inferring the number and location of shifts in macroevolutionary rate across phylogenetic trees and has been widely used in empirical studies. BAMM requires that researchers specify a prior probability distribution on the number of diversification rate shifts before conducting an analysis. The consequences of this ‘model prior’ for inference are poorly known but could potentially influence both the probability of accepting models that are more (high error rate) or less (low power) complex than the generating model. The hierarchical Poisson process prior in BAMM reduces to a simple geometric distribution on number of rate shifts, and we use this property to increase the efficiency of model selection with Bayes factors. Using BAMM v2.5, we analysed phylogenies simulated with and without diversification heterogeneity across a broad range of prior parameterizations. We also assessed the impact of the model prior on MCMC convergence times and on diversification rate estimates. For all simulation scenarios, model evidence (Bayes factor support) for the number of shifts is not sensitive to the choice of model prior over the wide range examined here. The best-supported model found using BAMM rarely includes spurious shifts (&lt;2% of all runs) when diversification models are selected using Bayes factors. BAMM was reliably able to infer the true number of diversification rate shifts across prior expectations that varied by three orders of magnitude. However, we find a strong effect of model prior on MCMC convergence properties: a flatter prior distribution (larger expected number of shifts) can dramatically increase the efficiency of the MCMC simulation. Our results support the use of a liberal model prior in BAMM, as it reduces computation time without distorting the evidence for rate heterogeneity.","container-title":"Methods in Ecology and Evolution","DOI":"10.1111/2041-210X.12626","ISSN":"2041-210X","issue":"1","language":"en","page":"37-46","source":"Wiley Online Library","title":"Bayesian model selection with BAMM: effects of the model prior on the inferred number of diversification shifts","title-short":"Bayesian model selection with BAMM","volume":"8","author":[{"family":"Mitchell","given":"Jonathan S."},{"family":"Rabosky","given":"Daniel L."}],"issued":{"date-parts":[["2017"]]}}}],"schema":"https://github.com/citation-style-language/schema/raw/master/csl-citation.json"} </w:instrText>
      </w:r>
      <w:r w:rsidRPr="00F70C91">
        <w:rPr>
          <w:rFonts w:ascii="Times New Roman" w:hAnsi="Times New Roman" w:cs="Times New Roman"/>
        </w:rPr>
        <w:fldChar w:fldCharType="separate"/>
      </w:r>
      <w:r w:rsidRPr="00F70C91">
        <w:rPr>
          <w:rFonts w:ascii="Times New Roman" w:hAnsi="Times New Roman" w:cs="Times New Roman"/>
        </w:rPr>
        <w:t>(Mitchell &amp; Rabosky, 2017)</w:t>
      </w:r>
      <w:r w:rsidRPr="00F70C91">
        <w:rPr>
          <w:rFonts w:ascii="Times New Roman" w:hAnsi="Times New Roman" w:cs="Times New Roman"/>
        </w:rPr>
        <w:fldChar w:fldCharType="end"/>
      </w:r>
      <w:r w:rsidRPr="00F70C91">
        <w:rPr>
          <w:rFonts w:ascii="Times New Roman" w:hAnsi="Times New Roman" w:cs="Times New Roman"/>
        </w:rPr>
        <w:t xml:space="preserve">. We ran four chains of 220 million generations each sampled every 10.000 steps and a burn-in of 10% and used </w:t>
      </w:r>
      <w:r w:rsidR="00416F48">
        <w:rPr>
          <w:rFonts w:ascii="Times New Roman" w:hAnsi="Times New Roman" w:cs="Times New Roman"/>
        </w:rPr>
        <w:t>‘coda’</w:t>
      </w:r>
      <w:r w:rsidRPr="00F70C91">
        <w:rPr>
          <w:rFonts w:ascii="Times New Roman" w:hAnsi="Times New Roman" w:cs="Times New Roman"/>
        </w:rPr>
        <w:t xml:space="preserve"> </w:t>
      </w:r>
      <w:r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0riN86hm","properties":{"formattedCitation":"(Plummer et al., 2006)","plainCitation":"(Plummer et al., 2006)","noteIndex":0},"citationItems":[{"id":108,"uris":["http://zotero.org/users/5950166/items/B8J5H6Q2"],"uri":["http://zotero.org/users/5950166/items/B8J5H6Q2"],"itemData":{"id":108,"type":"article-journal","container-title":"R News","issue":"1","page":"7-11","title":"CODA: convergence diagnosis and output analysis for MCMC","volume":"6","author":[{"family":"Plummer","given":"M."},{"family":"Best","given":"N."},{"family":"Cowles","given":"K."},{"family":"Vines","given":"K."}],"issued":{"date-parts":[["2006"]]}}}],"schema":"https://github.com/citation-style-language/schema/raw/master/csl-citation.json"} </w:instrText>
      </w:r>
      <w:r w:rsidRPr="00F70C91">
        <w:rPr>
          <w:rFonts w:ascii="Times New Roman" w:hAnsi="Times New Roman" w:cs="Times New Roman"/>
        </w:rPr>
        <w:fldChar w:fldCharType="separate"/>
      </w:r>
      <w:r w:rsidRPr="00F70C91">
        <w:rPr>
          <w:rFonts w:ascii="Times New Roman" w:hAnsi="Times New Roman" w:cs="Times New Roman"/>
        </w:rPr>
        <w:t>(Plummer et al., 2006)</w:t>
      </w:r>
      <w:r w:rsidRPr="00F70C91">
        <w:rPr>
          <w:rFonts w:ascii="Times New Roman" w:hAnsi="Times New Roman" w:cs="Times New Roman"/>
        </w:rPr>
        <w:fldChar w:fldCharType="end"/>
      </w:r>
      <w:r w:rsidRPr="00F70C91">
        <w:rPr>
          <w:rFonts w:ascii="Times New Roman" w:hAnsi="Times New Roman" w:cs="Times New Roman"/>
        </w:rPr>
        <w:t xml:space="preserve"> to asses convergence of the chains and check the effective sample size.</w:t>
      </w:r>
    </w:p>
    <w:p w14:paraId="2EAF8C13" w14:textId="77777777" w:rsidR="00B3146E" w:rsidRDefault="00B3146E">
      <w:pPr>
        <w:rPr>
          <w:rFonts w:ascii="Times New Roman" w:hAnsi="Times New Roman" w:cs="Times New Roman"/>
        </w:rPr>
      </w:pPr>
    </w:p>
    <w:p w14:paraId="4391B5B2" w14:textId="51A72BD9" w:rsidR="00CF1934" w:rsidRDefault="00FD0BFB">
      <w:pPr>
        <w:rPr>
          <w:rFonts w:ascii="Times New Roman" w:hAnsi="Times New Roman" w:cs="Times New Roman"/>
        </w:rPr>
      </w:pPr>
      <w:r>
        <w:rPr>
          <w:rFonts w:ascii="Times New Roman" w:hAnsi="Times New Roman" w:cs="Times New Roman"/>
        </w:rPr>
        <w:t>W</w:t>
      </w:r>
      <w:r w:rsidR="00F70C91" w:rsidRPr="00F70C91">
        <w:rPr>
          <w:rFonts w:ascii="Times New Roman" w:hAnsi="Times New Roman" w:cs="Times New Roman"/>
        </w:rPr>
        <w:t xml:space="preserve">e used MEDUSA as an alternative to BAMM to estimate shifts in diversification rates across the tree. The approach adds a series of diversification breakpoints which estimates the parameters under a Yule, a birth-death process or mixed models. It then returns the best combination of diversification breakpoints by comparing the model with increased number of parameters to the simpler constant diversification model </w:t>
      </w:r>
      <w:r w:rsidR="00F70C91" w:rsidRPr="00F70C91">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rwT3flzK","properties":{"formattedCitation":"(Alfaro et al., 2009)","plainCitation":"(Alfaro et al., 2009)","noteIndex":0},"citationItems":[{"id":342,"uris":["http://zotero.org/users/5950166/items/EF7743ZS"],"uri":["http://zotero.org/users/5950166/items/EF7743ZS"],"itemData":{"id":342,"type":"article-journal","abstract":"The uneven distribution of species richness is a fundamental and unexplained pattern of vertebrate biodiversity. Although species richness in groups like mammals, birds, or teleost fishes is often attributed to accelerated cladogenesis, we lack a quantitative conceptual framework for identifying and comparing the exceptional changes of tempo in vertebrate evolutionary history. We develop MEDUSA, a stepwise approach based upon the Akaike information criterion for detecting multiple shifts in birth and death rates on an incompletely resolved phylogeny. We apply MEDUSA incompletely to a diversity tree summarizing both evolutionary relationships and species richness of 44 major clades of jawed vertebrates. We identify 9 major changes in the tempo of gnathostome diversification; the most significant of these lies at the base of a clade that includes most of the coral-reef associated fishes as well as cichlids and perches. Rate increases also underlie several well recognized tetrapod radiations, including most modern birds, lizards and snakes, ostariophysan fishes, and most eutherian mammals. In addition, we find that large sections of the vertebrate tree exhibit nearly equal rates of origination and extinction, providing some of the first evidence from molecular data for the importance of faunal turnover in shaping biodiversity. Together, these results reveal living vertebrate biodiversity to be the product of volatile turnover punctuated by 6 accelerations responsible for &gt;85% of all species as well as 3 slowdowns that have produced ''living fossils.\" In addition, by revealing the timing of the exceptional pulses of vertebrate diversification as well as the clades that experience them, our diversity tree provides a framework for evaluating particular causal hypotheses of vertebrate radiations.","archive_location":"WOS:000268877300049","container-title":"Proceedings of the National Academy of Sciences of the United States of America","DOI":"10.1073/pnas.0811087106","ISSN":"0027-8424","issue":"32","journalAbbreviation":"P Natl Acad Sci USA","language":"English","page":"13410-13414","title":"Nine exceptional radiations plus high turnover explain species diversity in jawed vertebrates","volume":"106","author":[{"family":"Alfaro","given":"M. E."},{"family":"Santini","given":"F."},{"family":"Brock","given":"C."},{"family":"Alamillo","given":"H."},{"family":"Dornburg","given":"A."},{"family":"Rabosky","given":"D. L."},{"family":"Carnevale","given":"G."},{"family":"Harmon","given":"L. J."}],"issued":{"date-parts":[["2009",8,11]]}}}],"schema":"https://github.com/citation-style-language/schema/raw/master/csl-citation.json"} </w:instrText>
      </w:r>
      <w:r w:rsidR="00F70C91" w:rsidRPr="00F70C91">
        <w:rPr>
          <w:rFonts w:ascii="Times New Roman" w:hAnsi="Times New Roman" w:cs="Times New Roman"/>
        </w:rPr>
        <w:fldChar w:fldCharType="separate"/>
      </w:r>
      <w:r w:rsidR="00F70C91" w:rsidRPr="00F70C91">
        <w:rPr>
          <w:rFonts w:ascii="Times New Roman" w:hAnsi="Times New Roman" w:cs="Times New Roman"/>
        </w:rPr>
        <w:t>(Alfaro et al., 2009)</w:t>
      </w:r>
      <w:r w:rsidR="00F70C91" w:rsidRPr="00F70C91">
        <w:rPr>
          <w:rFonts w:ascii="Times New Roman" w:hAnsi="Times New Roman" w:cs="Times New Roman"/>
        </w:rPr>
        <w:fldChar w:fldCharType="end"/>
      </w:r>
      <w:r w:rsidR="00F70C91" w:rsidRPr="00F70C91">
        <w:rPr>
          <w:rFonts w:ascii="Times New Roman" w:hAnsi="Times New Roman" w:cs="Times New Roman"/>
        </w:rPr>
        <w:t>.</w:t>
      </w:r>
    </w:p>
    <w:p w14:paraId="249B9163" w14:textId="7F2554EF" w:rsidR="00FD0BFB" w:rsidRDefault="00FD0BFB">
      <w:pPr>
        <w:rPr>
          <w:rFonts w:ascii="Times New Roman" w:hAnsi="Times New Roman" w:cs="Times New Roman"/>
        </w:rPr>
      </w:pPr>
    </w:p>
    <w:p w14:paraId="56384A16" w14:textId="3DC80E7F" w:rsidR="00FD0BFB" w:rsidRPr="00F70C91" w:rsidRDefault="00FD0BFB">
      <w:pPr>
        <w:rPr>
          <w:rFonts w:ascii="Times New Roman" w:hAnsi="Times New Roman" w:cs="Times New Roman"/>
        </w:rPr>
      </w:pPr>
      <w:r>
        <w:rPr>
          <w:rFonts w:ascii="Times New Roman" w:hAnsi="Times New Roman" w:cs="Times New Roman"/>
        </w:rPr>
        <w:t>Finally, we fitte</w:t>
      </w:r>
      <w:r w:rsidR="00BF1E89">
        <w:rPr>
          <w:rFonts w:ascii="Times New Roman" w:hAnsi="Times New Roman" w:cs="Times New Roman"/>
        </w:rPr>
        <w:t>d</w:t>
      </w:r>
      <w:r>
        <w:rPr>
          <w:rFonts w:ascii="Times New Roman" w:hAnsi="Times New Roman" w:cs="Times New Roman"/>
        </w:rPr>
        <w:t xml:space="preserve"> a </w:t>
      </w:r>
      <w:r w:rsidR="00D71139">
        <w:rPr>
          <w:rFonts w:ascii="Times New Roman" w:hAnsi="Times New Roman" w:cs="Times New Roman"/>
        </w:rPr>
        <w:t xml:space="preserve">3 million year gridded </w:t>
      </w:r>
      <w:r>
        <w:rPr>
          <w:rFonts w:ascii="Times New Roman" w:hAnsi="Times New Roman" w:cs="Times New Roman"/>
        </w:rPr>
        <w:t xml:space="preserve">hierarchical birth-death model to estimate pulled diversification rates </w:t>
      </w:r>
      <w:r w:rsidR="00BF1E89">
        <w:rPr>
          <w:rFonts w:ascii="Times New Roman" w:hAnsi="Times New Roman" w:cs="Times New Roman"/>
        </w:rPr>
        <w:t>which avoids identifiability problems between speciation and extinction estimates using</w:t>
      </w:r>
      <w:r w:rsidR="00D71139">
        <w:rPr>
          <w:rFonts w:ascii="Times New Roman" w:hAnsi="Times New Roman" w:cs="Times New Roman"/>
        </w:rPr>
        <w:t xml:space="preserve"> the package</w:t>
      </w:r>
      <w:r w:rsidR="00BF1E89">
        <w:rPr>
          <w:rFonts w:ascii="Times New Roman" w:hAnsi="Times New Roman" w:cs="Times New Roman"/>
        </w:rPr>
        <w:t xml:space="preserve"> </w:t>
      </w:r>
      <w:r w:rsidR="00416F48">
        <w:rPr>
          <w:rFonts w:ascii="Times New Roman" w:hAnsi="Times New Roman" w:cs="Times New Roman"/>
        </w:rPr>
        <w:t>‘castor’</w:t>
      </w:r>
      <w:r w:rsidR="00D71139">
        <w:rPr>
          <w:rFonts w:ascii="Times New Roman" w:hAnsi="Times New Roman" w:cs="Times New Roman"/>
        </w:rPr>
        <w:t xml:space="preserve"> for R</w:t>
      </w:r>
      <w:r w:rsidR="00BF1E89">
        <w:rPr>
          <w:rFonts w:ascii="Times New Roman" w:hAnsi="Times New Roman" w:cs="Times New Roman"/>
        </w:rPr>
        <w:t xml:space="preserve"> </w:t>
      </w:r>
      <w:r w:rsidR="00416F48" w:rsidRPr="00AC6830">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a1np7holpdp","properties":{"formattedCitation":"(Louca &amp; Doebeli, 2017)","plainCitation":"(Louca &amp; Doebeli, 2017)","noteIndex":0},"citationItems":[{"id":641,"uris":["http://zotero.org/users/5950166/items/IJDKMETX"],"uri":["http://zotero.org/users/5950166/items/IJDKMETX"],"itemData":{"id":641,"type":"article-journal","abstract":"Biodiversity databases now comprise hundreds of thousands of sequences and trait records. For example, the Open Tree of Life includes over 1 491 000 metazoan and over 300 000 bacterial taxa. These data provide unique opportunities for analysis of phylogenetic trait distribution and reconstruction of ancestral biodiversity. However, existing tools for comparative phylogenetics scale poorly to such large trees, to the point of being almost unusable.Here we present a new R package, named ‘castor’, for comparative phylogenetics on large trees comprising millions of tips. On large trees castor is often 100–1000 times faster than existing tools.The castor source code, compiled binaries, documentation and usage examples are freely available at the Comprehensive R Archive Network (CRAN).Supplementary data are available at Bioinformatics online.","container-title":"Bioinformatics","DOI":"10.1093/bioinformatics/btx701","ISSN":"1367-4803","issue":"6","journalAbbreviation":"Bioinformatics","page":"1053-1055","title":"Efficient comparative phylogenetics on large trees","volume":"34","author":[{"family":"Louca","given":"Stilianos"},{"family":"Doebeli","given":"Michael"}],"issued":{"date-parts":[["2017",10,30]]}}}],"schema":"https://github.com/citation-style-language/schema/raw/master/csl-citation.json"} </w:instrText>
      </w:r>
      <w:r w:rsidR="00416F48" w:rsidRPr="00AC6830">
        <w:rPr>
          <w:rFonts w:ascii="Times New Roman" w:hAnsi="Times New Roman" w:cs="Times New Roman"/>
        </w:rPr>
        <w:fldChar w:fldCharType="separate"/>
      </w:r>
      <w:r w:rsidR="00AC6830" w:rsidRPr="00AC6830">
        <w:rPr>
          <w:rFonts w:ascii="Times New Roman" w:hAnsi="Times New Roman" w:cs="Times New Roman"/>
        </w:rPr>
        <w:t>(Louca &amp; Doebeli, 2017)</w:t>
      </w:r>
      <w:r w:rsidR="00416F48" w:rsidRPr="00AC6830">
        <w:rPr>
          <w:rFonts w:ascii="Times New Roman" w:hAnsi="Times New Roman" w:cs="Times New Roman"/>
        </w:rPr>
        <w:fldChar w:fldCharType="end"/>
      </w:r>
      <w:r w:rsidR="00416F48" w:rsidRPr="00AC6830">
        <w:rPr>
          <w:rFonts w:ascii="Times New Roman" w:hAnsi="Times New Roman" w:cs="Times New Roman"/>
        </w:rPr>
        <w:t>.</w:t>
      </w:r>
    </w:p>
    <w:p w14:paraId="11E0F519" w14:textId="24E93DEB" w:rsidR="00D550C6" w:rsidRDefault="00D550C6">
      <w:pPr>
        <w:rPr>
          <w:rFonts w:ascii="Times New Roman" w:hAnsi="Times New Roman" w:cs="Times New Roman"/>
        </w:rPr>
      </w:pPr>
    </w:p>
    <w:p w14:paraId="14B7E870" w14:textId="5676906C" w:rsidR="00BC6C53" w:rsidRPr="008A3CE5" w:rsidRDefault="00E04F19">
      <w:pPr>
        <w:rPr>
          <w:rFonts w:ascii="Times New Roman" w:hAnsi="Times New Roman" w:cs="Times New Roman"/>
          <w:b/>
          <w:i/>
        </w:rPr>
      </w:pPr>
      <w:r>
        <w:rPr>
          <w:rFonts w:ascii="Times New Roman" w:hAnsi="Times New Roman" w:cs="Times New Roman"/>
          <w:b/>
          <w:i/>
        </w:rPr>
        <w:t>Wing color pattern evolution</w:t>
      </w:r>
      <w:r w:rsidR="003A7F56">
        <w:rPr>
          <w:rFonts w:ascii="Times New Roman" w:hAnsi="Times New Roman" w:cs="Times New Roman"/>
          <w:b/>
          <w:i/>
        </w:rPr>
        <w:t>.</w:t>
      </w:r>
      <w:r w:rsidR="008A3CE5">
        <w:rPr>
          <w:rFonts w:ascii="Times New Roman" w:hAnsi="Times New Roman" w:cs="Times New Roman"/>
          <w:b/>
          <w:i/>
        </w:rPr>
        <w:t xml:space="preserve"> </w:t>
      </w:r>
      <w:r w:rsidR="00633A6D" w:rsidRPr="00B224A0">
        <w:rPr>
          <w:rFonts w:ascii="Times New Roman" w:hAnsi="Times New Roman" w:cs="Times New Roman"/>
        </w:rPr>
        <w:t xml:space="preserve">All species were represented by at least six individuals except for </w:t>
      </w:r>
      <w:proofErr w:type="spellStart"/>
      <w:r w:rsidR="00823AC0">
        <w:rPr>
          <w:rFonts w:ascii="Times New Roman" w:hAnsi="Times New Roman" w:cs="Times New Roman"/>
          <w:i/>
        </w:rPr>
        <w:t>Prepona</w:t>
      </w:r>
      <w:proofErr w:type="spellEnd"/>
      <w:r w:rsidR="00823AC0">
        <w:rPr>
          <w:rFonts w:ascii="Times New Roman" w:hAnsi="Times New Roman" w:cs="Times New Roman"/>
          <w:i/>
        </w:rPr>
        <w:t xml:space="preserve"> </w:t>
      </w:r>
      <w:proofErr w:type="spellStart"/>
      <w:r w:rsidR="00823AC0">
        <w:rPr>
          <w:rFonts w:ascii="Times New Roman" w:hAnsi="Times New Roman" w:cs="Times New Roman"/>
          <w:i/>
        </w:rPr>
        <w:t>philipponi</w:t>
      </w:r>
      <w:proofErr w:type="spellEnd"/>
      <w:r w:rsidR="00823AC0">
        <w:rPr>
          <w:rFonts w:ascii="Times New Roman" w:hAnsi="Times New Roman" w:cs="Times New Roman"/>
          <w:i/>
        </w:rPr>
        <w:t xml:space="preserve"> W </w:t>
      </w:r>
      <w:r w:rsidR="00823AC0">
        <w:rPr>
          <w:rFonts w:ascii="Times New Roman" w:hAnsi="Times New Roman" w:cs="Times New Roman"/>
        </w:rPr>
        <w:t>an</w:t>
      </w:r>
      <w:r w:rsidR="004A0881">
        <w:rPr>
          <w:rFonts w:ascii="Times New Roman" w:hAnsi="Times New Roman" w:cs="Times New Roman"/>
        </w:rPr>
        <w:t>d</w:t>
      </w:r>
      <w:r w:rsidR="00823AC0">
        <w:rPr>
          <w:rFonts w:ascii="Times New Roman" w:hAnsi="Times New Roman" w:cs="Times New Roman"/>
        </w:rPr>
        <w:t xml:space="preserve"> </w:t>
      </w:r>
      <w:proofErr w:type="spellStart"/>
      <w:r w:rsidR="00633A6D" w:rsidRPr="00B224A0">
        <w:rPr>
          <w:rFonts w:ascii="Times New Roman" w:hAnsi="Times New Roman" w:cs="Times New Roman"/>
          <w:i/>
        </w:rPr>
        <w:t>Archaeoprepona</w:t>
      </w:r>
      <w:proofErr w:type="spellEnd"/>
      <w:r w:rsidR="00633A6D" w:rsidRPr="00B224A0">
        <w:rPr>
          <w:rFonts w:ascii="Times New Roman" w:hAnsi="Times New Roman" w:cs="Times New Roman"/>
          <w:i/>
        </w:rPr>
        <w:t xml:space="preserve"> </w:t>
      </w:r>
      <w:proofErr w:type="spellStart"/>
      <w:r w:rsidR="00633A6D" w:rsidRPr="00B224A0">
        <w:rPr>
          <w:rFonts w:ascii="Times New Roman" w:hAnsi="Times New Roman" w:cs="Times New Roman"/>
          <w:i/>
        </w:rPr>
        <w:t>priene</w:t>
      </w:r>
      <w:proofErr w:type="spellEnd"/>
      <w:r w:rsidR="00633A6D" w:rsidRPr="00B224A0">
        <w:rPr>
          <w:rFonts w:ascii="Times New Roman" w:hAnsi="Times New Roman" w:cs="Times New Roman"/>
        </w:rPr>
        <w:t>, for which only</w:t>
      </w:r>
      <w:r w:rsidR="00823AC0">
        <w:rPr>
          <w:rFonts w:ascii="Times New Roman" w:hAnsi="Times New Roman" w:cs="Times New Roman"/>
        </w:rPr>
        <w:t xml:space="preserve"> one and</w:t>
      </w:r>
      <w:r w:rsidR="00633A6D" w:rsidRPr="00B224A0">
        <w:rPr>
          <w:rFonts w:ascii="Times New Roman" w:hAnsi="Times New Roman" w:cs="Times New Roman"/>
        </w:rPr>
        <w:t xml:space="preserve"> two specimens</w:t>
      </w:r>
      <w:r w:rsidR="00823AC0">
        <w:rPr>
          <w:rFonts w:ascii="Times New Roman" w:hAnsi="Times New Roman" w:cs="Times New Roman"/>
        </w:rPr>
        <w:t xml:space="preserve"> respectively</w:t>
      </w:r>
      <w:r w:rsidR="00633A6D" w:rsidRPr="00B224A0">
        <w:rPr>
          <w:rFonts w:ascii="Times New Roman" w:hAnsi="Times New Roman" w:cs="Times New Roman"/>
        </w:rPr>
        <w:t xml:space="preserve"> were available. Even though species in the tribe are not considered to be sexually dimorphic, we selected only male specimens for analyses because of their better representation in collections and to avoid the possibility of slight variations in color between sexes.</w:t>
      </w:r>
    </w:p>
    <w:p w14:paraId="4935D5E2" w14:textId="77777777" w:rsidR="00D550C6" w:rsidRDefault="00D550C6">
      <w:pPr>
        <w:rPr>
          <w:rFonts w:ascii="Times New Roman" w:hAnsi="Times New Roman" w:cs="Times New Roman"/>
        </w:rPr>
      </w:pPr>
    </w:p>
    <w:p w14:paraId="40DF0937" w14:textId="037A04D5" w:rsidR="00B224A0" w:rsidRDefault="00B224A0">
      <w:pPr>
        <w:rPr>
          <w:rFonts w:ascii="Times New Roman" w:hAnsi="Times New Roman" w:cs="Times New Roman"/>
        </w:rPr>
      </w:pPr>
      <w:r w:rsidRPr="00B224A0">
        <w:rPr>
          <w:rFonts w:ascii="Times New Roman" w:hAnsi="Times New Roman" w:cs="Times New Roman"/>
        </w:rPr>
        <w:t>The collection date of specimens photographed ranged between 1910 to 201</w:t>
      </w:r>
      <w:r w:rsidR="00355367">
        <w:rPr>
          <w:rFonts w:ascii="Times New Roman" w:hAnsi="Times New Roman" w:cs="Times New Roman"/>
        </w:rPr>
        <w:t>7</w:t>
      </w:r>
      <w:r w:rsidRPr="00B224A0">
        <w:rPr>
          <w:rFonts w:ascii="Times New Roman" w:hAnsi="Times New Roman" w:cs="Times New Roman"/>
        </w:rPr>
        <w:t>, with almost 70% of the specimens collected after 1980. The collection date varied among species but we attempted to maintain an approximately similar distribution of collection dates so that error due to potential reduction in color intensity was similar across the tips of the tree</w:t>
      </w:r>
      <w:r w:rsidR="008C3683">
        <w:rPr>
          <w:rFonts w:ascii="Times New Roman" w:hAnsi="Times New Roman" w:cs="Times New Roman"/>
        </w:rPr>
        <w:t xml:space="preserve"> (Figure S</w:t>
      </w:r>
      <w:r w:rsidR="007A0ED3">
        <w:rPr>
          <w:rFonts w:ascii="Times New Roman" w:hAnsi="Times New Roman" w:cs="Times New Roman"/>
        </w:rPr>
        <w:t>1</w:t>
      </w:r>
      <w:r w:rsidR="008C3683">
        <w:rPr>
          <w:rFonts w:ascii="Times New Roman" w:hAnsi="Times New Roman" w:cs="Times New Roman"/>
        </w:rPr>
        <w:t>).</w:t>
      </w:r>
    </w:p>
    <w:p w14:paraId="29A170BF" w14:textId="7F287A43" w:rsidR="00B224A0" w:rsidRDefault="00B224A0">
      <w:pPr>
        <w:rPr>
          <w:rFonts w:ascii="Times New Roman" w:hAnsi="Times New Roman" w:cs="Times New Roman"/>
        </w:rPr>
      </w:pPr>
      <w:r w:rsidRPr="00B224A0">
        <w:rPr>
          <w:rFonts w:ascii="Times New Roman" w:hAnsi="Times New Roman" w:cs="Times New Roman"/>
        </w:rPr>
        <w:t>Since the wing veins which delineate the three regions are homologous across species, the same region in the wing was measured consistently, irrespective of wing size or shape. Similarly, since wing cell area scales with wing size, a similar proportion of the wing area was measured for all specimens. The correlation between the area of each of the cells and total wing area was larger than 0.906 for every cell and represents on average 10% of the total wing area (</w:t>
      </w:r>
      <w:r w:rsidR="008C3683">
        <w:rPr>
          <w:rFonts w:ascii="Times New Roman" w:hAnsi="Times New Roman" w:cs="Times New Roman"/>
        </w:rPr>
        <w:t>Figure S</w:t>
      </w:r>
      <w:r w:rsidR="00BF4701">
        <w:rPr>
          <w:rFonts w:ascii="Times New Roman" w:hAnsi="Times New Roman" w:cs="Times New Roman"/>
        </w:rPr>
        <w:t>11</w:t>
      </w:r>
      <w:r w:rsidR="008C3683">
        <w:rPr>
          <w:rFonts w:ascii="Times New Roman" w:hAnsi="Times New Roman" w:cs="Times New Roman"/>
        </w:rPr>
        <w:t>;</w:t>
      </w:r>
      <w:r w:rsidRPr="00B224A0">
        <w:rPr>
          <w:rFonts w:ascii="Times New Roman" w:hAnsi="Times New Roman" w:cs="Times New Roman"/>
        </w:rPr>
        <w:t xml:space="preserve"> Cell 1 – R = 0.906, Cell 1 Area = 11.2 + 0.08*Wing Area; Cell 2 – R = 0.96, Cell 2 Area = -14.4 + 0.09*Wing Area; Cell 3 – R = 0.94, Cell 3 Area = 16.7 + 0.11*Wing Area) (</w:t>
      </w:r>
      <w:r w:rsidR="008C3683" w:rsidRPr="008C3683">
        <w:rPr>
          <w:rFonts w:ascii="Times New Roman" w:hAnsi="Times New Roman" w:cs="Times New Roman"/>
        </w:rPr>
        <w:t>Figure S</w:t>
      </w:r>
      <w:r w:rsidR="00BF4701">
        <w:rPr>
          <w:rFonts w:ascii="Times New Roman" w:hAnsi="Times New Roman" w:cs="Times New Roman"/>
        </w:rPr>
        <w:t>11</w:t>
      </w:r>
      <w:r w:rsidRPr="00B224A0">
        <w:rPr>
          <w:rFonts w:ascii="Times New Roman" w:hAnsi="Times New Roman" w:cs="Times New Roman"/>
        </w:rPr>
        <w:t>).</w:t>
      </w:r>
    </w:p>
    <w:p w14:paraId="10A2A80F" w14:textId="77777777" w:rsidR="000F7262" w:rsidRDefault="000F7262">
      <w:pPr>
        <w:rPr>
          <w:rFonts w:ascii="Times New Roman" w:hAnsi="Times New Roman" w:cs="Times New Roman"/>
          <w:b/>
        </w:rPr>
      </w:pPr>
    </w:p>
    <w:p w14:paraId="7BF26B06" w14:textId="65DDFF93" w:rsidR="00821EFC" w:rsidRPr="00CF1934" w:rsidRDefault="00CF1934">
      <w:pPr>
        <w:rPr>
          <w:rFonts w:ascii="Times New Roman" w:hAnsi="Times New Roman" w:cs="Times New Roman"/>
          <w:b/>
        </w:rPr>
      </w:pPr>
      <w:r w:rsidRPr="00CF1934">
        <w:rPr>
          <w:rFonts w:ascii="Times New Roman" w:hAnsi="Times New Roman" w:cs="Times New Roman"/>
          <w:b/>
        </w:rPr>
        <w:t>Results</w:t>
      </w:r>
    </w:p>
    <w:p w14:paraId="465C9675" w14:textId="77777777" w:rsidR="00CF1934" w:rsidRDefault="00CF1934">
      <w:pPr>
        <w:rPr>
          <w:rFonts w:ascii="Times New Roman" w:hAnsi="Times New Roman" w:cs="Times New Roman"/>
        </w:rPr>
      </w:pPr>
    </w:p>
    <w:p w14:paraId="3ED68A18" w14:textId="238C0F35" w:rsidR="00CF1934" w:rsidRDefault="00CF1934">
      <w:pPr>
        <w:rPr>
          <w:rFonts w:ascii="Times New Roman" w:hAnsi="Times New Roman" w:cs="Times New Roman"/>
        </w:rPr>
      </w:pPr>
      <w:r>
        <w:rPr>
          <w:rFonts w:ascii="Times New Roman" w:hAnsi="Times New Roman" w:cs="Times New Roman"/>
          <w:b/>
          <w:i/>
        </w:rPr>
        <w:lastRenderedPageBreak/>
        <w:t xml:space="preserve">Diversification dynamics estimation. </w:t>
      </w:r>
      <w:r w:rsidRPr="00CF1934">
        <w:rPr>
          <w:rFonts w:ascii="Times New Roman" w:hAnsi="Times New Roman" w:cs="Times New Roman"/>
        </w:rPr>
        <w:t xml:space="preserve">According to the gamma statistic, diversification rates have been constant through the evolutionary history of </w:t>
      </w:r>
      <w:proofErr w:type="spellStart"/>
      <w:r w:rsidRPr="00CF1934">
        <w:rPr>
          <w:rFonts w:ascii="Times New Roman" w:hAnsi="Times New Roman" w:cs="Times New Roman"/>
        </w:rPr>
        <w:t>Preponini</w:t>
      </w:r>
      <w:proofErr w:type="spellEnd"/>
      <w:r w:rsidRPr="00CF1934">
        <w:rPr>
          <w:rFonts w:ascii="Times New Roman" w:hAnsi="Times New Roman" w:cs="Times New Roman"/>
        </w:rPr>
        <w:t xml:space="preserve"> (</w:t>
      </w:r>
      <w:r w:rsidRPr="00CF1934">
        <w:rPr>
          <w:rFonts w:ascii="Times New Roman" w:hAnsi="Times New Roman" w:cs="Times New Roman"/>
        </w:rPr>
        <w:sym w:font="Symbol" w:char="F067"/>
      </w:r>
      <w:r w:rsidRPr="00CF1934">
        <w:rPr>
          <w:rFonts w:ascii="Times New Roman" w:hAnsi="Times New Roman" w:cs="Times New Roman"/>
        </w:rPr>
        <w:t xml:space="preserve"> = -0.18, p = 0.85). </w:t>
      </w:r>
      <w:proofErr w:type="spellStart"/>
      <w:r w:rsidRPr="00CF1934">
        <w:rPr>
          <w:rFonts w:ascii="Times New Roman" w:hAnsi="Times New Roman" w:cs="Times New Roman"/>
        </w:rPr>
        <w:t>Magallón</w:t>
      </w:r>
      <w:proofErr w:type="spellEnd"/>
      <w:r w:rsidRPr="00CF1934">
        <w:rPr>
          <w:rFonts w:ascii="Times New Roman" w:hAnsi="Times New Roman" w:cs="Times New Roman"/>
        </w:rPr>
        <w:t xml:space="preserve"> and Sanderson’s estimato</w:t>
      </w:r>
      <w:r w:rsidRPr="00904CA0">
        <w:rPr>
          <w:rFonts w:ascii="Times New Roman" w:hAnsi="Times New Roman" w:cs="Times New Roman"/>
        </w:rPr>
        <w:t xml:space="preserve">r </w:t>
      </w:r>
      <w:r w:rsidR="00904CA0" w:rsidRPr="00904CA0">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a288bda6a0v","properties":{"formattedCitation":"(2001)","plainCitation":"(2001)","noteIndex":0},"citationItems":[{"id":27,"uris":["http://zotero.org/users/5950166/items/66I85ANC"],"uri":["http://zotero.org/users/5950166/items/66I85ANC"],"itemData":{"id":27,"type":"article-journal","abstract":"The extraordinary contemporary species richness and ecological predominance of flowering plants (angiosperms) are even more remarkable when considering the relatively recent onset of their evolutionary diversification. We examine the evolutionary diversification of angiosperms and the observed differential distribution of species in angiosperm clades by estimating the rate of diversification for angiosperms as a whole and for a large set of angiosperm clades. We also identify angiosperm clades with a standing diversity that is either much higher or lower than expected, given the estimated background diversification rate. Recognition of angiosperm clades, the phylogenetic relationships among them, and their taxonomic composition are based on an empirical compilation of primary phylogenetic studies. By making an integrative and critical use of the paleobotanical record, we obtain reasonably secure approximations for the age of a large set of angiosperm clades. Diversification was modeled as a stochastic, time-homogeneous birth-and-death process that depends on the diversification rate (r) and the relative extinction rate (epsilon). A statistical analysis of the birth and death process was then used to obtain 95% confidence intervals for the expected number of species through time in a clade that diversifies at a rate equal to that of angiosperms as a whole. Confidence intervals were obtained for stem group and for crown group ages in the absence of extinction (epsilon = 0.0) and under a high relative extinction rate (epsilon = 0.9). The standing diversity of angiosperm clades was then compared to expected species diversity according to the background rate of diversification, and, depending on their placement with respect to the calculated confidence intervals, exceedingly species-rich or exceedingly species-poor clades were identified. The rate of diversification for angiosperms as a whole ranges from 0.077 (epsilon = 0.9) to 0.089 (epsilon = 0.0) net speciation events per million years. Ten clades fall above the confidence intervals of expected species diversity, and 13 clades were found to be unexpectedly species poor. The phylogenetic distribution of clades with an exceedingly high number of species suggests that traits that confer high rates of diversification evolved independently in different instances and do not characterize the an,angiosperms as a whole.","archive_location":"WOS:000171711800005","container-title":"Evolution","DOI":"10.1111/j.0014-3820.2001.tb00826.x","ISSN":"0014-3820","issue":"9","journalAbbreviation":"Evolution","language":"English","page":"1762-1780","title":"Absolute diversification rates in angiosperm clades","volume":"55","author":[{"family":"Magallon","given":"S."},{"family":"Sanderson","given":"M. J."}],"issued":{"date-parts":[["2001",9]]}},"suppress-author":true}],"schema":"https://github.com/citation-style-language/schema/raw/master/csl-citation.json"} </w:instrText>
      </w:r>
      <w:r w:rsidR="00904CA0" w:rsidRPr="00904CA0">
        <w:rPr>
          <w:rFonts w:ascii="Times New Roman" w:hAnsi="Times New Roman" w:cs="Times New Roman"/>
        </w:rPr>
        <w:fldChar w:fldCharType="separate"/>
      </w:r>
      <w:r w:rsidR="00904CA0" w:rsidRPr="00904CA0">
        <w:rPr>
          <w:rFonts w:ascii="Times New Roman" w:hAnsi="Times New Roman" w:cs="Times New Roman"/>
        </w:rPr>
        <w:t>(2001)</w:t>
      </w:r>
      <w:r w:rsidR="00904CA0" w:rsidRPr="00904CA0">
        <w:rPr>
          <w:rFonts w:ascii="Times New Roman" w:hAnsi="Times New Roman" w:cs="Times New Roman"/>
        </w:rPr>
        <w:fldChar w:fldCharType="end"/>
      </w:r>
      <w:r w:rsidR="00904CA0">
        <w:rPr>
          <w:rFonts w:ascii="Times New Roman" w:hAnsi="Times New Roman" w:cs="Times New Roman"/>
        </w:rPr>
        <w:t xml:space="preserve"> </w:t>
      </w:r>
      <w:r w:rsidRPr="00CF1934">
        <w:rPr>
          <w:rFonts w:ascii="Times New Roman" w:hAnsi="Times New Roman" w:cs="Times New Roman"/>
        </w:rPr>
        <w:t xml:space="preserve">suggested that diversification rate is 0.1 </w:t>
      </w:r>
      <w:proofErr w:type="spellStart"/>
      <w:r w:rsidRPr="00CF1934">
        <w:rPr>
          <w:rFonts w:ascii="Times New Roman" w:hAnsi="Times New Roman" w:cs="Times New Roman"/>
        </w:rPr>
        <w:t>LogSpecies</w:t>
      </w:r>
      <w:proofErr w:type="spellEnd"/>
      <w:r w:rsidRPr="00CF1934">
        <w:rPr>
          <w:rFonts w:ascii="Times New Roman" w:hAnsi="Times New Roman" w:cs="Times New Roman"/>
        </w:rPr>
        <w:t xml:space="preserve">/Ma. Similarly, BAMM found no change in diversification with a mean rate of 0.17 </w:t>
      </w:r>
      <w:proofErr w:type="spellStart"/>
      <w:r w:rsidRPr="00CF1934">
        <w:rPr>
          <w:rFonts w:ascii="Times New Roman" w:hAnsi="Times New Roman" w:cs="Times New Roman"/>
        </w:rPr>
        <w:t>LogSpecies</w:t>
      </w:r>
      <w:proofErr w:type="spellEnd"/>
      <w:r w:rsidRPr="00CF1934">
        <w:rPr>
          <w:rFonts w:ascii="Times New Roman" w:hAnsi="Times New Roman" w:cs="Times New Roman"/>
        </w:rPr>
        <w:t>/Ma (Credible Interval 0.11 – 0.26; Table S1</w:t>
      </w:r>
      <w:r w:rsidR="00B862E5">
        <w:rPr>
          <w:rFonts w:ascii="Times New Roman" w:hAnsi="Times New Roman" w:cs="Times New Roman"/>
        </w:rPr>
        <w:t>6</w:t>
      </w:r>
      <w:r w:rsidR="000932BD">
        <w:rPr>
          <w:rFonts w:ascii="Times New Roman" w:hAnsi="Times New Roman" w:cs="Times New Roman"/>
        </w:rPr>
        <w:t>, Figure S1</w:t>
      </w:r>
      <w:r w:rsidR="00BF4701">
        <w:rPr>
          <w:rFonts w:ascii="Times New Roman" w:hAnsi="Times New Roman" w:cs="Times New Roman"/>
        </w:rPr>
        <w:t>2</w:t>
      </w:r>
      <w:r w:rsidRPr="00CF1934">
        <w:rPr>
          <w:rFonts w:ascii="Times New Roman" w:hAnsi="Times New Roman" w:cs="Times New Roman"/>
        </w:rPr>
        <w:t>). In contrast, both the LTT and MEDUSA suggested an increase in diversification rates (Figure 2). MEDUSA showed that diversification increased from 0.08 (95% CI: 0.04 - 0.14) to 0.25 (95% CI: 0.14 – 0.39) at 7.05 Ma, which</w:t>
      </w:r>
      <w:r w:rsidR="004A0881">
        <w:rPr>
          <w:rFonts w:ascii="Times New Roman" w:hAnsi="Times New Roman" w:cs="Times New Roman"/>
        </w:rPr>
        <w:t xml:space="preserve"> </w:t>
      </w:r>
      <w:r w:rsidRPr="00CF1934">
        <w:rPr>
          <w:rFonts w:ascii="Times New Roman" w:hAnsi="Times New Roman" w:cs="Times New Roman"/>
        </w:rPr>
        <w:t xml:space="preserve">corresponds to the clade sister to </w:t>
      </w:r>
      <w:proofErr w:type="spellStart"/>
      <w:r w:rsidRPr="00CF1934">
        <w:rPr>
          <w:rFonts w:ascii="Times New Roman" w:hAnsi="Times New Roman" w:cs="Times New Roman"/>
          <w:i/>
        </w:rPr>
        <w:t>Prepona</w:t>
      </w:r>
      <w:proofErr w:type="spellEnd"/>
      <w:r w:rsidRPr="00CF1934">
        <w:rPr>
          <w:rFonts w:ascii="Times New Roman" w:hAnsi="Times New Roman" w:cs="Times New Roman"/>
          <w:i/>
        </w:rPr>
        <w:t xml:space="preserve"> </w:t>
      </w:r>
      <w:proofErr w:type="spellStart"/>
      <w:r w:rsidRPr="00CF1934">
        <w:rPr>
          <w:rFonts w:ascii="Times New Roman" w:hAnsi="Times New Roman" w:cs="Times New Roman"/>
          <w:i/>
        </w:rPr>
        <w:t>dexamenus</w:t>
      </w:r>
      <w:proofErr w:type="spellEnd"/>
      <w:r w:rsidRPr="00CF1934">
        <w:rPr>
          <w:rFonts w:ascii="Times New Roman" w:hAnsi="Times New Roman" w:cs="Times New Roman"/>
        </w:rPr>
        <w:t xml:space="preserve"> (</w:t>
      </w:r>
      <w:r w:rsidRPr="00CF1934">
        <w:rPr>
          <w:rFonts w:ascii="Times New Roman" w:hAnsi="Times New Roman" w:cs="Times New Roman"/>
        </w:rPr>
        <w:sym w:font="Symbol" w:char="F044"/>
      </w:r>
      <w:r w:rsidRPr="00CF1934">
        <w:rPr>
          <w:rFonts w:ascii="Times New Roman" w:hAnsi="Times New Roman" w:cs="Times New Roman"/>
        </w:rPr>
        <w:t xml:space="preserve">AIC = 4.23, </w:t>
      </w:r>
      <w:proofErr w:type="spellStart"/>
      <w:r w:rsidRPr="00CF1934">
        <w:rPr>
          <w:rFonts w:ascii="Times New Roman" w:hAnsi="Times New Roman" w:cs="Times New Roman"/>
        </w:rPr>
        <w:t>lnLik</w:t>
      </w:r>
      <w:proofErr w:type="spellEnd"/>
      <w:r w:rsidRPr="00CF1934">
        <w:rPr>
          <w:rFonts w:ascii="Times New Roman" w:hAnsi="Times New Roman" w:cs="Times New Roman"/>
        </w:rPr>
        <w:t xml:space="preserve"> one rate = -81.39, </w:t>
      </w:r>
      <w:proofErr w:type="spellStart"/>
      <w:r w:rsidRPr="00CF1934">
        <w:rPr>
          <w:rFonts w:ascii="Times New Roman" w:hAnsi="Times New Roman" w:cs="Times New Roman"/>
        </w:rPr>
        <w:t>lnLik</w:t>
      </w:r>
      <w:proofErr w:type="spellEnd"/>
      <w:r w:rsidRPr="00CF1934">
        <w:rPr>
          <w:rFonts w:ascii="Times New Roman" w:hAnsi="Times New Roman" w:cs="Times New Roman"/>
        </w:rPr>
        <w:t xml:space="preserve"> two rates = 77.16; Figure 2).</w:t>
      </w:r>
      <w:r w:rsidR="00D71139">
        <w:rPr>
          <w:rFonts w:ascii="Times New Roman" w:hAnsi="Times New Roman" w:cs="Times New Roman"/>
        </w:rPr>
        <w:t xml:space="preserve"> Pulled diversification rate estimates also suggest constant speciation and extinction rates through time with pulled speciation rate estimate of 0.14 </w:t>
      </w:r>
      <w:proofErr w:type="spellStart"/>
      <w:r w:rsidR="006A7FD2">
        <w:rPr>
          <w:rFonts w:ascii="Times New Roman" w:hAnsi="Times New Roman" w:cs="Times New Roman"/>
        </w:rPr>
        <w:t>LogSpecies</w:t>
      </w:r>
      <w:proofErr w:type="spellEnd"/>
      <w:r w:rsidR="006A7FD2">
        <w:rPr>
          <w:rFonts w:ascii="Times New Roman" w:hAnsi="Times New Roman" w:cs="Times New Roman"/>
        </w:rPr>
        <w:t>/Ma</w:t>
      </w:r>
      <w:r w:rsidR="00D71139">
        <w:rPr>
          <w:rFonts w:ascii="Times New Roman" w:hAnsi="Times New Roman" w:cs="Times New Roman"/>
        </w:rPr>
        <w:t xml:space="preserve"> and pulled extinction rate estimate of 0.05</w:t>
      </w:r>
      <w:r w:rsidR="006A7FD2">
        <w:rPr>
          <w:rFonts w:ascii="Times New Roman" w:hAnsi="Times New Roman" w:cs="Times New Roman"/>
        </w:rPr>
        <w:t xml:space="preserve"> </w:t>
      </w:r>
      <w:proofErr w:type="spellStart"/>
      <w:r w:rsidR="006A7FD2">
        <w:rPr>
          <w:rFonts w:ascii="Times New Roman" w:hAnsi="Times New Roman" w:cs="Times New Roman"/>
        </w:rPr>
        <w:t>LogSpecies</w:t>
      </w:r>
      <w:proofErr w:type="spellEnd"/>
      <w:r w:rsidR="006A7FD2">
        <w:rPr>
          <w:rFonts w:ascii="Times New Roman" w:hAnsi="Times New Roman" w:cs="Times New Roman"/>
        </w:rPr>
        <w:t>/Ma</w:t>
      </w:r>
      <w:r w:rsidR="00D71139">
        <w:rPr>
          <w:rFonts w:ascii="Times New Roman" w:hAnsi="Times New Roman" w:cs="Times New Roman"/>
        </w:rPr>
        <w:t>.</w:t>
      </w:r>
      <w:r w:rsidR="006A7FD2">
        <w:rPr>
          <w:rFonts w:ascii="Times New Roman" w:hAnsi="Times New Roman" w:cs="Times New Roman"/>
        </w:rPr>
        <w:t xml:space="preserve"> We highlight that speciation rates estimated by all models are around the same magnitude (0.12-0.17 </w:t>
      </w:r>
      <w:proofErr w:type="spellStart"/>
      <w:r w:rsidR="006A7FD2">
        <w:rPr>
          <w:rFonts w:ascii="Times New Roman" w:hAnsi="Times New Roman" w:cs="Times New Roman"/>
        </w:rPr>
        <w:t>LogSpecies</w:t>
      </w:r>
      <w:proofErr w:type="spellEnd"/>
      <w:r w:rsidR="006A7FD2">
        <w:rPr>
          <w:rFonts w:ascii="Times New Roman" w:hAnsi="Times New Roman" w:cs="Times New Roman"/>
        </w:rPr>
        <w:t>/Ma)</w:t>
      </w:r>
    </w:p>
    <w:p w14:paraId="132C6C27" w14:textId="67B0AD24" w:rsidR="00FD6E69" w:rsidRDefault="00FD6E69" w:rsidP="008D30AB">
      <w:pPr>
        <w:rPr>
          <w:rFonts w:ascii="Times New Roman" w:hAnsi="Times New Roman" w:cs="Times New Roman"/>
        </w:rPr>
      </w:pPr>
    </w:p>
    <w:p w14:paraId="7FEF26C0" w14:textId="6447D3AA" w:rsidR="00FD6E69" w:rsidRDefault="00FD6E69" w:rsidP="008D30AB">
      <w:pPr>
        <w:rPr>
          <w:rFonts w:ascii="Times New Roman" w:hAnsi="Times New Roman" w:cs="Times New Roman"/>
          <w:b/>
        </w:rPr>
      </w:pPr>
      <w:r>
        <w:rPr>
          <w:rFonts w:ascii="Times New Roman" w:hAnsi="Times New Roman" w:cs="Times New Roman"/>
          <w:b/>
        </w:rPr>
        <w:t>Discussion</w:t>
      </w:r>
    </w:p>
    <w:p w14:paraId="32900C35" w14:textId="77777777" w:rsidR="00FD6E69" w:rsidRPr="00FD6E69" w:rsidRDefault="00FD6E69" w:rsidP="008D30AB">
      <w:pPr>
        <w:rPr>
          <w:rFonts w:ascii="Times New Roman" w:hAnsi="Times New Roman" w:cs="Times New Roman"/>
          <w:b/>
        </w:rPr>
      </w:pPr>
    </w:p>
    <w:p w14:paraId="4D19330A" w14:textId="611DCECB" w:rsidR="000932BD" w:rsidRDefault="00FD6E69" w:rsidP="004A18F9">
      <w:pPr>
        <w:rPr>
          <w:rFonts w:ascii="Times New Roman" w:hAnsi="Times New Roman" w:cs="Times New Roman"/>
        </w:rPr>
      </w:pPr>
      <w:r>
        <w:rPr>
          <w:rFonts w:ascii="Times New Roman" w:hAnsi="Times New Roman" w:cs="Times New Roman"/>
          <w:b/>
          <w:i/>
        </w:rPr>
        <w:t>Diversification dynamics estimation</w:t>
      </w:r>
      <w:r>
        <w:rPr>
          <w:rFonts w:ascii="Times New Roman" w:hAnsi="Times New Roman" w:cs="Times New Roman"/>
        </w:rPr>
        <w:t xml:space="preserve">. </w:t>
      </w:r>
      <w:r w:rsidR="002244E3">
        <w:rPr>
          <w:rFonts w:ascii="Times New Roman" w:hAnsi="Times New Roman" w:cs="Times New Roman"/>
        </w:rPr>
        <w:t xml:space="preserve">CR and BAMM’s results suggest constant rates of evolution in </w:t>
      </w:r>
      <w:proofErr w:type="spellStart"/>
      <w:r w:rsidR="002244E3">
        <w:rPr>
          <w:rFonts w:ascii="Times New Roman" w:hAnsi="Times New Roman" w:cs="Times New Roman"/>
        </w:rPr>
        <w:t>Preponini</w:t>
      </w:r>
      <w:proofErr w:type="spellEnd"/>
      <w:r w:rsidR="002244E3">
        <w:rPr>
          <w:rFonts w:ascii="Times New Roman" w:hAnsi="Times New Roman" w:cs="Times New Roman"/>
        </w:rPr>
        <w:t>. In contrast,</w:t>
      </w:r>
      <w:r w:rsidRPr="008D30AB">
        <w:rPr>
          <w:rFonts w:ascii="Times New Roman" w:hAnsi="Times New Roman" w:cs="Times New Roman"/>
        </w:rPr>
        <w:t xml:space="preserve"> we observe a deviation in the LTT plot supported by MEDUSA which shows an increase in diversification rate ~7 Ma</w:t>
      </w:r>
      <w:r>
        <w:rPr>
          <w:rFonts w:ascii="Times New Roman" w:hAnsi="Times New Roman" w:cs="Times New Roman"/>
        </w:rPr>
        <w:t xml:space="preserve"> </w:t>
      </w:r>
      <w:r w:rsidR="000932BD">
        <w:rPr>
          <w:rFonts w:ascii="Times New Roman" w:hAnsi="Times New Roman" w:cs="Times New Roman"/>
        </w:rPr>
        <w:t>(</w:t>
      </w:r>
      <w:r w:rsidR="000932BD" w:rsidRPr="004A18F9">
        <w:rPr>
          <w:rFonts w:ascii="Times New Roman" w:hAnsi="Times New Roman" w:cs="Times New Roman"/>
        </w:rPr>
        <w:t>middle Miocene to late Miocene-Pliocene</w:t>
      </w:r>
      <w:r w:rsidR="000932BD">
        <w:rPr>
          <w:rFonts w:ascii="Times New Roman" w:hAnsi="Times New Roman" w:cs="Times New Roman"/>
        </w:rPr>
        <w:t xml:space="preserve">) </w:t>
      </w:r>
      <w:r w:rsidRPr="008D30AB">
        <w:rPr>
          <w:rFonts w:ascii="Times New Roman" w:hAnsi="Times New Roman" w:cs="Times New Roman"/>
        </w:rPr>
        <w:t>in the clade with drastic coloration change</w:t>
      </w:r>
      <w:r w:rsidR="002244E3">
        <w:rPr>
          <w:rFonts w:ascii="Times New Roman" w:hAnsi="Times New Roman" w:cs="Times New Roman"/>
        </w:rPr>
        <w:t xml:space="preserve"> (i.e. clade sister to </w:t>
      </w:r>
      <w:proofErr w:type="spellStart"/>
      <w:r w:rsidR="002244E3">
        <w:rPr>
          <w:rFonts w:ascii="Times New Roman" w:hAnsi="Times New Roman" w:cs="Times New Roman"/>
          <w:i/>
        </w:rPr>
        <w:t>Prepona</w:t>
      </w:r>
      <w:proofErr w:type="spellEnd"/>
      <w:r w:rsidR="002244E3">
        <w:rPr>
          <w:rFonts w:ascii="Times New Roman" w:hAnsi="Times New Roman" w:cs="Times New Roman"/>
          <w:i/>
        </w:rPr>
        <w:t xml:space="preserve"> </w:t>
      </w:r>
      <w:proofErr w:type="spellStart"/>
      <w:r w:rsidR="002244E3">
        <w:rPr>
          <w:rFonts w:ascii="Times New Roman" w:hAnsi="Times New Roman" w:cs="Times New Roman"/>
          <w:i/>
        </w:rPr>
        <w:t>dexamenus</w:t>
      </w:r>
      <w:proofErr w:type="spellEnd"/>
      <w:r w:rsidR="002244E3">
        <w:rPr>
          <w:rFonts w:ascii="Times New Roman" w:hAnsi="Times New Roman" w:cs="Times New Roman"/>
        </w:rPr>
        <w:t>)</w:t>
      </w:r>
      <w:r w:rsidRPr="008D30AB">
        <w:rPr>
          <w:rFonts w:ascii="Times New Roman" w:hAnsi="Times New Roman" w:cs="Times New Roman"/>
        </w:rPr>
        <w:t xml:space="preserve">, </w:t>
      </w:r>
      <w:r w:rsidR="002244E3" w:rsidRPr="004A18F9">
        <w:rPr>
          <w:rFonts w:ascii="Times New Roman" w:hAnsi="Times New Roman" w:cs="Times New Roman"/>
        </w:rPr>
        <w:t xml:space="preserve">supporting other butterfly studies in which diversification rates are influenced by phenotype and/or biogeography </w:t>
      </w:r>
      <w:r w:rsidR="002244E3" w:rsidRPr="004A18F9">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3NAsdvFB","properties":{"formattedCitation":"(e.g. Chazot et al., 2014; C. D. Jiggins et al., 2006)","plainCitation":"(e.g. Chazot et al., 2014; C. D. Jiggins et al., 2006)","dontUpdate":true,"noteIndex":0},"citationItems":[{"id":295,"uris":["http://zotero.org/users/5950166/items/9SVZFWZS"],"uri":["http://zotero.org/users/5950166/items/9SVZFWZS"],"itemData":{"id":295,"type":"article-journal","abstract":"AbstractBoth the abiotic environment and abiotic interactions among species contribute to shaping species assemblages. While the roles of habitat filtering and competitive interactions are clearly established, less is known about how positive interactions, whereby species benefit from the presence of one another, affect community structure. Here we assess the importance of positive interactions by studying Andean communities of butterflies that interact mutualistically via Müllerian mimicry. We show that communities at similar altitudes have a similar phylogenetic composition, confirming that filtering by altitude is an important process. We also provide evidence that species that interact mutualistically (i.e., species that share the same mimicry wing pattern) coexist at large scales more often than expected by chance. Furthermore, we detect an association between mimicry structure and altitude that is stronger than expected even when phylogeny is corrected for, indicating adaptive convergence for wing pattern and/or altitudinal range driven by mutualistic interactions. Positive interactions extend far beyond Müllerian mimicry, with many examples in plants and animals, and their role in the evolution and assembly of communities may be more pervasive than is currently appreciated. Our findings have strong implications for the evolution and resilience of community structure in a changing world.","archive_location":"24334733","container-title":"The American Naturalist","DOI":"10.1086/674100","issue":"1","page":"26-39","title":"Mutualistic Mimicry and Filtering by Altitude Shape the Structure of Andean Butterfly Communities","volume":"183","author":[{"family":"Chazot","given":"Nicolas"},{"family":"Willmott","given":"Keith R."},{"family":"Endara","given":"Paola G. Santacruz"},{"family":"Toporov","given":"Alexandre"},{"family":"Hill","given":"Ryan I."},{"family":"Jiggins","given":"Chris D."},{"family":"Elias","given":"Marianne"}],"issued":{"date-parts":[["2014"]]}},"prefix":"e.g. "},{"id":10,"uris":["http://zotero.org/users/5950166/items/47CWC3ID"],"uri":["http://zotero.org/users/5950166/items/47CWC3ID"],"itemData":{"id":10,"type":"article-journal","abstract":"Species level phylogenetic hypotheses can be used to explore patterns of divergence and speciation. In the tropics, speciation is commonly attributed to either vicariance, perhaps within climate-induced forest refugia, or ecological speciation caused by niche adaptation. Mimetic butterflies have been used to identify forest refugia as well as in studies of ecological speciation, so they are ideal for discriminating between these two models. The genus Ithomia contains 24 species of warningly colored mimetic butterflies found in South and Central America, and here we use a phylogenetic hypothesis based on seven genes for 23 species to investigate speciation in this group. The history of wing color pattern evolution in the genus was reconstructed using both parsimony and likelihood. The ancestral pattern for the group was almost certainly a transparent butterfly, and there is strong evidence for convergent evolution due to mimicry. A punctuationist model of pattern evolution was a significantly better fit to the data than a gradualist model, demonstrating that pattern changes above the species level were associated with cladogenesis and supporting a model of ecological speciation driven by mimicry adaptation. However, there was only one case of sister species unambiguously differing in pattern, suggesting that some recent speciation events have occurred without pattern shifts. The pattern of geographic overlap between clades over time shows that closely related species are mostly sympatric or, in one case, parapatric. This is consistent with modes of speciation with ongoing gene flow, although rapid range changes following allopatric speciation could give a similar pattern. Patterns of lineage accumulation through time differed significantly from that expected at random, and show that most of the extant species were present by the beginning of the Pleistocene at the latest. Hence Pleistocene refugia are unlikely to have played a major role in Ithomia diversification.","archive_location":"16929662","container-title":"Evolution","ISSN":"0014-3820 (Print) 0014-3820 (Linking)","issue":"7","page":"1454-66","title":"The phylogenetic pattern of speciation and wing pattern change in neotropical Ithomia butterflies (Lepidoptera: nymphalidae)","volume":"60","author":[{"family":"Jiggins","given":"C. D."},{"family":"Mallarino","given":"R."},{"family":"Willmott","given":"K. R."},{"family":"Bermingham","given":"E."}],"issued":{"date-parts":[["2006",7]]}}}],"schema":"https://github.com/citation-style-language/schema/raw/master/csl-citation.json"} </w:instrText>
      </w:r>
      <w:r w:rsidR="002244E3" w:rsidRPr="004A18F9">
        <w:rPr>
          <w:rFonts w:ascii="Times New Roman" w:hAnsi="Times New Roman" w:cs="Times New Roman"/>
        </w:rPr>
        <w:fldChar w:fldCharType="separate"/>
      </w:r>
      <w:r w:rsidR="002244E3" w:rsidRPr="004A18F9">
        <w:rPr>
          <w:rFonts w:ascii="Times New Roman" w:hAnsi="Times New Roman" w:cs="Times New Roman"/>
        </w:rPr>
        <w:t>(e.g. Chazot et al., 2014; Jiggins et al., 2006)</w:t>
      </w:r>
      <w:r w:rsidR="002244E3" w:rsidRPr="004A18F9">
        <w:rPr>
          <w:rFonts w:ascii="Times New Roman" w:hAnsi="Times New Roman" w:cs="Times New Roman"/>
        </w:rPr>
        <w:fldChar w:fldCharType="end"/>
      </w:r>
      <w:r w:rsidR="002244E3" w:rsidRPr="004A18F9">
        <w:rPr>
          <w:rFonts w:ascii="Times New Roman" w:hAnsi="Times New Roman" w:cs="Times New Roman"/>
        </w:rPr>
        <w:t xml:space="preserve">. </w:t>
      </w:r>
      <w:r w:rsidRPr="008D30AB">
        <w:rPr>
          <w:rFonts w:ascii="Times New Roman" w:hAnsi="Times New Roman" w:cs="Times New Roman"/>
        </w:rPr>
        <w:t xml:space="preserve">Support for our hypothesis would be provided by an increase in phenotypic evolutionary rate followed by the increase in diversification. Contrastingly, our </w:t>
      </w:r>
      <w:r w:rsidR="00F94CC8">
        <w:rPr>
          <w:rFonts w:ascii="Times New Roman" w:hAnsi="Times New Roman" w:cs="Times New Roman"/>
        </w:rPr>
        <w:t xml:space="preserve">MEDUSA </w:t>
      </w:r>
      <w:r w:rsidRPr="008D30AB">
        <w:rPr>
          <w:rFonts w:ascii="Times New Roman" w:hAnsi="Times New Roman" w:cs="Times New Roman"/>
        </w:rPr>
        <w:t>analyses suggest an earlier increase in diversification rate followed by a later change in phenotypic rate (Figure 2</w:t>
      </w:r>
      <w:r w:rsidR="00BF4701">
        <w:rPr>
          <w:rFonts w:ascii="Times New Roman" w:hAnsi="Times New Roman" w:cs="Times New Roman"/>
        </w:rPr>
        <w:t>)</w:t>
      </w:r>
      <w:r w:rsidRPr="008D30AB">
        <w:rPr>
          <w:rFonts w:ascii="Times New Roman" w:hAnsi="Times New Roman" w:cs="Times New Roman"/>
        </w:rPr>
        <w:t>.</w:t>
      </w:r>
      <w:r>
        <w:rPr>
          <w:rFonts w:ascii="Times New Roman" w:hAnsi="Times New Roman" w:cs="Times New Roman"/>
        </w:rPr>
        <w:t xml:space="preserve"> </w:t>
      </w:r>
      <w:r w:rsidR="008D30AB" w:rsidRPr="008D30AB">
        <w:rPr>
          <w:rFonts w:ascii="Times New Roman" w:hAnsi="Times New Roman" w:cs="Times New Roman"/>
        </w:rPr>
        <w:t xml:space="preserve">The trait-dependent diversification analyses (Table </w:t>
      </w:r>
      <w:r>
        <w:rPr>
          <w:rFonts w:ascii="Times New Roman" w:hAnsi="Times New Roman" w:cs="Times New Roman"/>
        </w:rPr>
        <w:t>4</w:t>
      </w:r>
      <w:r w:rsidR="008D30AB" w:rsidRPr="008D30AB">
        <w:rPr>
          <w:rFonts w:ascii="Times New Roman" w:hAnsi="Times New Roman" w:cs="Times New Roman"/>
        </w:rPr>
        <w:t xml:space="preserve">) supported the later result since we did not find any correlation between diversification rate and the color traits measured. </w:t>
      </w:r>
      <w:r>
        <w:rPr>
          <w:rFonts w:ascii="Times New Roman" w:hAnsi="Times New Roman" w:cs="Times New Roman"/>
        </w:rPr>
        <w:t xml:space="preserve">Thus, </w:t>
      </w:r>
      <w:r w:rsidRPr="008D30AB">
        <w:rPr>
          <w:rFonts w:ascii="Times New Roman" w:hAnsi="Times New Roman" w:cs="Times New Roman"/>
        </w:rPr>
        <w:t>for color pattern traits, other explanations are required to better understand the drastic shift in coloration observed</w:t>
      </w:r>
      <w:r>
        <w:rPr>
          <w:rFonts w:ascii="Times New Roman" w:hAnsi="Times New Roman" w:cs="Times New Roman"/>
        </w:rPr>
        <w:t>. Alternatively, w</w:t>
      </w:r>
      <w:r w:rsidR="008D30AB" w:rsidRPr="008D30AB">
        <w:rPr>
          <w:rFonts w:ascii="Times New Roman" w:hAnsi="Times New Roman" w:cs="Times New Roman"/>
        </w:rPr>
        <w:t>e found congruency between the</w:t>
      </w:r>
      <w:r>
        <w:rPr>
          <w:rFonts w:ascii="Times New Roman" w:hAnsi="Times New Roman" w:cs="Times New Roman"/>
        </w:rPr>
        <w:t xml:space="preserve"> uplift of the Andes and closure of the Panama Isthmus</w:t>
      </w:r>
      <w:r w:rsidR="008D30AB" w:rsidRPr="008D30AB">
        <w:rPr>
          <w:rFonts w:ascii="Times New Roman" w:hAnsi="Times New Roman" w:cs="Times New Roman"/>
        </w:rPr>
        <w:t xml:space="preserve"> and the slight change in diversification rate at ~ 7 Ma.</w:t>
      </w:r>
    </w:p>
    <w:p w14:paraId="43F5115C" w14:textId="77777777" w:rsidR="000932BD" w:rsidRDefault="000932BD" w:rsidP="004A18F9">
      <w:pPr>
        <w:rPr>
          <w:rFonts w:ascii="Times New Roman" w:hAnsi="Times New Roman" w:cs="Times New Roman"/>
        </w:rPr>
      </w:pPr>
    </w:p>
    <w:p w14:paraId="4468AEC1" w14:textId="27B6219F" w:rsidR="004A18F9" w:rsidRPr="004A18F9" w:rsidRDefault="002244E3" w:rsidP="004A18F9">
      <w:pPr>
        <w:rPr>
          <w:rFonts w:ascii="Times New Roman" w:hAnsi="Times New Roman" w:cs="Times New Roman"/>
        </w:rPr>
      </w:pPr>
      <w:r>
        <w:rPr>
          <w:rFonts w:ascii="Times New Roman" w:hAnsi="Times New Roman" w:cs="Times New Roman"/>
        </w:rPr>
        <w:t xml:space="preserve">We carefully discuss these methods since </w:t>
      </w:r>
      <w:proofErr w:type="spellStart"/>
      <w:r w:rsidR="004A18F9" w:rsidRPr="004A18F9">
        <w:rPr>
          <w:rFonts w:ascii="Times New Roman" w:hAnsi="Times New Roman" w:cs="Times New Roman"/>
        </w:rPr>
        <w:t>Kodandaramaiah</w:t>
      </w:r>
      <w:proofErr w:type="spellEnd"/>
      <w:r w:rsidR="004A18F9" w:rsidRPr="004A18F9">
        <w:rPr>
          <w:rFonts w:ascii="Times New Roman" w:hAnsi="Times New Roman" w:cs="Times New Roman"/>
        </w:rPr>
        <w:t xml:space="preserve"> and </w:t>
      </w:r>
      <w:proofErr w:type="spellStart"/>
      <w:r w:rsidR="004A18F9" w:rsidRPr="004A18F9">
        <w:rPr>
          <w:rFonts w:ascii="Times New Roman" w:hAnsi="Times New Roman" w:cs="Times New Roman"/>
        </w:rPr>
        <w:t>Murali</w:t>
      </w:r>
      <w:proofErr w:type="spellEnd"/>
      <w:r w:rsidR="004A18F9" w:rsidRPr="004A18F9">
        <w:rPr>
          <w:rFonts w:ascii="Times New Roman" w:hAnsi="Times New Roman" w:cs="Times New Roman"/>
        </w:rPr>
        <w:t xml:space="preserve"> </w:t>
      </w:r>
      <w:r w:rsidR="004A18F9" w:rsidRPr="004A18F9">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kXdNYdJb","properties":{"formattedCitation":"(2018)","plainCitation":"(2018)","noteIndex":0},"citationItems":[{"id":261,"uris":["http://zotero.org/users/5950166/items/7ARZITKK"],"uri":["http://zotero.org/users/5950166/items/7ARZITKK"],"itemData":{"id":261,"type":"article-journal","container-title":"PeerJ","DOI":"10.7717/peerj.5495","title":"What affects power to estimate speciation rate shifts?","volume":"6:e5495","author":[{"family":"Kodandaramaiah","given":"U."},{"family":"Murali","given":"G."}],"issued":{"date-parts":[["2018"]]}},"suppress-author":true}],"schema":"https://github.com/citation-style-language/schema/raw/master/csl-citation.json"} </w:instrText>
      </w:r>
      <w:r w:rsidR="004A18F9" w:rsidRPr="004A18F9">
        <w:rPr>
          <w:rFonts w:ascii="Times New Roman" w:hAnsi="Times New Roman" w:cs="Times New Roman"/>
        </w:rPr>
        <w:fldChar w:fldCharType="separate"/>
      </w:r>
      <w:r w:rsidR="004A18F9" w:rsidRPr="004A18F9">
        <w:rPr>
          <w:rFonts w:ascii="Times New Roman" w:hAnsi="Times New Roman" w:cs="Times New Roman"/>
        </w:rPr>
        <w:t>(2018)</w:t>
      </w:r>
      <w:r w:rsidR="004A18F9" w:rsidRPr="004A18F9">
        <w:rPr>
          <w:rFonts w:ascii="Times New Roman" w:hAnsi="Times New Roman" w:cs="Times New Roman"/>
        </w:rPr>
        <w:fldChar w:fldCharType="end"/>
      </w:r>
      <w:r w:rsidR="004A18F9" w:rsidRPr="004A18F9">
        <w:rPr>
          <w:rFonts w:ascii="Times New Roman" w:hAnsi="Times New Roman" w:cs="Times New Roman"/>
        </w:rPr>
        <w:t xml:space="preserve"> show that constant diversification rates reported by both BAMM and MEDUSA may be misleading, encourage further exploration.</w:t>
      </w:r>
      <w:r w:rsidR="00720182">
        <w:rPr>
          <w:rFonts w:ascii="Times New Roman" w:hAnsi="Times New Roman" w:cs="Times New Roman"/>
        </w:rPr>
        <w:t xml:space="preserve"> </w:t>
      </w:r>
      <w:r w:rsidR="004A18F9" w:rsidRPr="004A18F9">
        <w:rPr>
          <w:rFonts w:ascii="Times New Roman" w:hAnsi="Times New Roman" w:cs="Times New Roman"/>
        </w:rPr>
        <w:t xml:space="preserve">Estimation of diversification rates is widely used in the scientific literature since it provides key insight into how traits or environmental factors have shaped the evolutionary trajectories of many groups </w:t>
      </w:r>
      <w:r w:rsidR="004A18F9" w:rsidRPr="004A18F9">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NZK1OiMu","properties":{"formattedCitation":"(Morlon, 2014; Ricklefs, 2007)","plainCitation":"(Morlon, 2014; Ricklefs, 2007)","noteIndex":0},"citationItems":[{"id":284,"uris":["http://zotero.org/users/5950166/items/C8P7K423"],"uri":["http://zotero.org/users/5950166/items/C8P7K423"],"itemData":{"id":284,"type":"article-journal","abstract":"Abstract Estimating rates of speciation and extinction, and understanding how and why they vary over evolutionary time, geographical space and species groups, is a key to understanding how ecological and evolutionary processes generate biological diversity. Such inferences will increasingly benefit from phylogenetic approaches given the ever-accelerating rates of genetic sequencing. In the last few years, models designed to understand diversification from phylogenetic data have advanced significantly. Here, I review these approaches and what they have revealed about diversification in the natural world. I focus on key distinctions between different models, and I clarify the conclusions that can be drawn from each model. I identify promising areas for future research. A major challenge ahead is to develop models that more explicitly take into account ecology, in particular the interaction of species with each other and with their environment. This will not only improve our understanding of diversification; it will also present a new perspective to the use of phylogenies in community ecology, the science of interaction networks and conservation biology, and might shift the current focus in ecology on equilibrium biodiversity theories to non-equilibrium theories recognising the crucial role of history.","container-title":"Ecology Letters","DOI":"10.1111/ele.12251","ISSN":"1461-023X","issue":"4","page":"508-525","title":"Phylogenetic approaches for studying diversification","volume":"17","author":[{"family":"Morlon","given":"Hélène"}],"issued":{"date-parts":[["2014"]]}}},{"id":345,"uris":["http://zotero.org/users/5950166/items/MTVIB3L6"],"uri":["http://zotero.org/users/5950166/items/MTVIB3L6"],"itemData":{"id":345,"type":"article-journal","abstract":"Patterns of species richness reflect the balance between speciation and extinction over the evolutionary history of life. These processes are influenced by the size and geographical complexity of regions, conditions of the environment, and attributes of individuals and species. Diversity within clades also depends on age and thus the time available for accumulating species. Estimating rates of diversification is key to understanding how these factors have shaped patterns of species richness. Several approaches to calculating both relative and absolute rates of speciation and extinction within clades are based on phylogenetic reconstructions of evolutionary relationships. As the size and quality of phylogenies increases, these approaches will find broader application. However, phylogeny reconstruction fosters a perceptual bias of continual increase in species richness, and the analysis of primarily large clades produces a data selection bias. Recognizing these biases will encourage the development of more realistic models of diversification and the regulation of species richness.","container-title":"Trends in Ecology &amp; Evolution","DOI":"10.1016/j.tree.2007.06.013","ISSN":"0169-5347","issue":"11","page":"601-610","title":"Estimating diversification rates from phylogenetic information","volume":"22","author":[{"family":"Ricklefs","given":"Robert E."}],"issued":{"date-parts":[["2007",11,1]]}}}],"schema":"https://github.com/citation-style-language/schema/raw/master/csl-citation.json"} </w:instrText>
      </w:r>
      <w:r w:rsidR="004A18F9" w:rsidRPr="004A18F9">
        <w:rPr>
          <w:rFonts w:ascii="Times New Roman" w:hAnsi="Times New Roman" w:cs="Times New Roman"/>
        </w:rPr>
        <w:fldChar w:fldCharType="separate"/>
      </w:r>
      <w:r w:rsidR="004A18F9" w:rsidRPr="004A18F9">
        <w:rPr>
          <w:rFonts w:ascii="Times New Roman" w:hAnsi="Times New Roman" w:cs="Times New Roman"/>
        </w:rPr>
        <w:t>(Morlon, 2014; Ricklefs, 2007)</w:t>
      </w:r>
      <w:r w:rsidR="004A18F9" w:rsidRPr="004A18F9">
        <w:rPr>
          <w:rFonts w:ascii="Times New Roman" w:hAnsi="Times New Roman" w:cs="Times New Roman"/>
        </w:rPr>
        <w:fldChar w:fldCharType="end"/>
      </w:r>
      <w:r w:rsidR="004A18F9" w:rsidRPr="004A18F9">
        <w:rPr>
          <w:rFonts w:ascii="Times New Roman" w:hAnsi="Times New Roman" w:cs="Times New Roman"/>
        </w:rPr>
        <w:t xml:space="preserve">. Many methods attempt to understand the speciation process, and although some perform better than others for specific cases, none has lacked criticism, and BAMM and MEDUSA are not the exception </w:t>
      </w:r>
      <w:r w:rsidR="004A18F9" w:rsidRPr="004A18F9">
        <w:rPr>
          <w:rFonts w:ascii="Times New Roman" w:hAnsi="Times New Roman" w:cs="Times New Roman"/>
        </w:rPr>
        <w:fldChar w:fldCharType="begin"/>
      </w:r>
      <w:r w:rsidR="00AC6830">
        <w:rPr>
          <w:rFonts w:ascii="Times New Roman" w:hAnsi="Times New Roman" w:cs="Times New Roman"/>
        </w:rPr>
        <w:instrText xml:space="preserve"> ADDIN ZOTERO_ITEM CSL_CITATION {"citationID":"BT9RHxLy","properties":{"formattedCitation":"(May &amp; Moore, 2016; Meyer et al., 2018)","plainCitation":"(May &amp; Moore, 2016; Meyer et al., 2018)","noteIndex":0},"citationItems":[{"id":267,"uris":["http://zotero.org/users/5950166/items/2T4CP5YM"],"uri":["http://zotero.org/users/5950166/items/2T4CP5YM"],"itemData":{"id":267,"type":"article-journal","abstract":"Evolutionary biologists have long been fascinated by the extreme differences in species numbers across branches of the Tree of Life. This has motivated the development of statistical methods for detecting shifts in the rate of lineage diversification across the branches of phylogenic trees. One of the most frequently used methods, MEDUSA, explores a set of diversification-rate models, where each model assigns branches of the phylogeny to a set of diversification-rate categories. Each model is first fit to the data, and the Akaike information criterion (AIC) is then used to identify the optimal diversification model. Surprisingly, the statistical behavior of this popular method is uncharacterized, which is a concern in light of: (1) the poor performance of the AIC as a means of choosing among models in other phylogenetic contexts; (2) the ad hoc algorithm used to visit diversification models, and; (3) errors that we reveal in the likelihood function used to fit diversification models to the phylogenetic data. Here, we perform an extensive simulation study demonstrating that MEDUSA (1) has a high false-discovery rate (on average, spurious diversification-rate shifts are identified ≈30% of the time), and (2) provides biased estimates of diversification-rate parameters. Understanding the statistical behavior of MEDUSA is critical both to empirical researchers—in order to clarify whether these methods can make reliable inferences from empirical datasets—and to theoretical biologists—in order to clarify the specific problems that need to be solved in order to develop more reliable approaches for detecting shifts in the rate of lineage diversification. [Akaike information criterion; extinction; lineage-specific diversification rates; phylogenetic model selection; speciation.]","container-title":"Systematic Biology","DOI":"10.1093/sysbio/syw026","ISSN":"1063-5157","issue":"6","page":"1076-1084","title":"How Well Can We Detect Lineage-Specific Diversification-Rate Shifts? A Simulation Study of Sequential AIC Methods","volume":"65","author":[{"family":"May","given":"Michael R."},{"family":"Moore","given":"Brian R."}],"issued":{"date-parts":[["2016"]]}}},{"id":106,"uris":["http://zotero.org/users/5950166/items/SDW67QZG"],"uri":["http://zotero.org/users/5950166/items/SDW67QZG"],"itemData":{"id":106,"type":"article-journal","abstract":"In a previous paper, we used simulations and empirical data to show that BAMM (Bayesian Analysis of Macroevolutionary Mixtures) can give misleading estimates of rates and rate shifts. In simulations, BAMM underestimated rate shifts across every tree analyzed, and assigned incorrect rates to most clades in most trees. In empirical analyses, BAMM behaved as expected from simulations, and assigned different rates to clades when clades were analyzed alone versus across the tree (i.e., with rate heterogeneity). Rabosky recently criticized our paper, focusing primarily on the idea that our comparison of BAMM to another approach (method-of-moments estimators of Magallón and Sanderson, or MS estimators) was unfair to BAMM. Here, we provide further evidence that BAMM gives misleading rate estimates in empirical studies. We then describe how Rabosky's rown method comparisons were either acknowledged as being problematic or were described inaccurately (to favor BAMM). Finally, we show that the MS estimators can perform well when rates vary over time, despite untested assertions that they require constant rates to be accurate. Many other methods are available for analyzing diversification rates: we argue that BAMM should be avoided for estimating both diversification rates and rate shifts.","container-title":"Evolution","DOI":"10.1111/evo.13574","ISSN":"1558-5646","issue":"10","language":"en","page":"2257-2266","source":"Wiley Online Library","title":"BAMM gives misleading rate estimates in simulated and empirical datasets","volume":"72","author":[{"family":"Meyer","given":"Andreas L. S."},{"family":"Román‐Palacios","given":"Cristian"},{"family":"Wiens","given":"John J."}],"issued":{"date-parts":[["2018"]]}}}],"schema":"https://github.com/citation-style-language/schema/raw/master/csl-citation.json"} </w:instrText>
      </w:r>
      <w:r w:rsidR="004A18F9" w:rsidRPr="004A18F9">
        <w:rPr>
          <w:rFonts w:ascii="Times New Roman" w:hAnsi="Times New Roman" w:cs="Times New Roman"/>
        </w:rPr>
        <w:fldChar w:fldCharType="separate"/>
      </w:r>
      <w:r w:rsidR="004A18F9" w:rsidRPr="004A18F9">
        <w:rPr>
          <w:rFonts w:ascii="Times New Roman" w:hAnsi="Times New Roman" w:cs="Times New Roman"/>
        </w:rPr>
        <w:t>(May &amp; Moore, 2016; Meyer et al., 2018)</w:t>
      </w:r>
      <w:r w:rsidR="004A18F9" w:rsidRPr="004A18F9">
        <w:rPr>
          <w:rFonts w:ascii="Times New Roman" w:hAnsi="Times New Roman" w:cs="Times New Roman"/>
        </w:rPr>
        <w:fldChar w:fldCharType="end"/>
      </w:r>
      <w:r w:rsidR="004A18F9" w:rsidRPr="004A18F9">
        <w:rPr>
          <w:rFonts w:ascii="Times New Roman" w:hAnsi="Times New Roman" w:cs="Times New Roman"/>
        </w:rPr>
        <w:t>. Still, both approaches are currently used for phylogenies of all sizes, across taxonomic levels and in a wide diversity of groups. We acknowledge the contrasting signal obtained by these methods and recognize that having a small phylogeny might add to the uncertainty of the results. We are cautious with our results and aware of the shortcomings of these methods, and thus we use this conclusion as hypothesis generator that can be tested with novel methods in future studies.</w:t>
      </w:r>
    </w:p>
    <w:p w14:paraId="47944457" w14:textId="77777777" w:rsidR="004A18F9" w:rsidRDefault="004A18F9">
      <w:pPr>
        <w:rPr>
          <w:rFonts w:ascii="Times New Roman" w:hAnsi="Times New Roman" w:cs="Times New Roman"/>
        </w:rPr>
      </w:pPr>
    </w:p>
    <w:p w14:paraId="5BFC454D" w14:textId="714C6BB8" w:rsidR="00EC0669" w:rsidRPr="00DF1DC8" w:rsidRDefault="00EC0669">
      <w:pPr>
        <w:rPr>
          <w:rFonts w:ascii="Times New Roman" w:hAnsi="Times New Roman" w:cs="Times New Roman"/>
        </w:rPr>
      </w:pPr>
      <w:r w:rsidRPr="00DF1DC8">
        <w:rPr>
          <w:rFonts w:ascii="Times New Roman" w:hAnsi="Times New Roman" w:cs="Times New Roman"/>
          <w:b/>
        </w:rPr>
        <w:t>References</w:t>
      </w:r>
    </w:p>
    <w:p w14:paraId="1BCD53B4" w14:textId="77777777" w:rsidR="00EC0669" w:rsidRDefault="00EC0669">
      <w:pPr>
        <w:rPr>
          <w:rFonts w:ascii="Times New Roman" w:hAnsi="Times New Roman" w:cs="Times New Roman"/>
        </w:rPr>
      </w:pPr>
    </w:p>
    <w:p w14:paraId="7AC38606" w14:textId="77777777" w:rsidR="00AC6830" w:rsidRPr="00AC6830" w:rsidRDefault="00821EFC" w:rsidP="00AC6830">
      <w:pPr>
        <w:pStyle w:val="Bibliography"/>
        <w:spacing w:line="240" w:lineRule="auto"/>
        <w:rPr>
          <w:rFonts w:ascii="Times New Roman" w:hAnsi="Times New Roman" w:cs="Times New Roman"/>
        </w:rPr>
      </w:pPr>
      <w:r>
        <w:fldChar w:fldCharType="begin"/>
      </w:r>
      <w:r w:rsidR="00AC6830">
        <w:instrText xml:space="preserve"> ADDIN ZOTERO_BIBL {"uncited":[],"omitted":[],"custom":[]} CSL_BIBLIOGRAPHY </w:instrText>
      </w:r>
      <w:r>
        <w:fldChar w:fldCharType="separate"/>
      </w:r>
      <w:r w:rsidR="00AC6830" w:rsidRPr="00AC6830">
        <w:rPr>
          <w:rFonts w:ascii="Times New Roman" w:hAnsi="Times New Roman" w:cs="Times New Roman"/>
        </w:rPr>
        <w:t xml:space="preserve">Alfaro, M. E., Santini, F., Brock, C., Alamillo, H., Dornburg, A., Rabosky, D. L., Carnevale, G., &amp; Harmon, L. J. (2009). Nine exceptional radiations plus high turnover explain species </w:t>
      </w:r>
      <w:r w:rsidR="00AC6830" w:rsidRPr="00AC6830">
        <w:rPr>
          <w:rFonts w:ascii="Times New Roman" w:hAnsi="Times New Roman" w:cs="Times New Roman"/>
        </w:rPr>
        <w:lastRenderedPageBreak/>
        <w:t xml:space="preserve">diversity in jawed vertebrates. </w:t>
      </w:r>
      <w:r w:rsidR="00AC6830" w:rsidRPr="00AC6830">
        <w:rPr>
          <w:rFonts w:ascii="Times New Roman" w:hAnsi="Times New Roman" w:cs="Times New Roman"/>
          <w:i/>
          <w:iCs/>
        </w:rPr>
        <w:t>Proceedings of the National Academy of Sciences of the United States of America</w:t>
      </w:r>
      <w:r w:rsidR="00AC6830" w:rsidRPr="00AC6830">
        <w:rPr>
          <w:rFonts w:ascii="Times New Roman" w:hAnsi="Times New Roman" w:cs="Times New Roman"/>
        </w:rPr>
        <w:t xml:space="preserve">, </w:t>
      </w:r>
      <w:r w:rsidR="00AC6830" w:rsidRPr="00AC6830">
        <w:rPr>
          <w:rFonts w:ascii="Times New Roman" w:hAnsi="Times New Roman" w:cs="Times New Roman"/>
          <w:i/>
          <w:iCs/>
        </w:rPr>
        <w:t>106</w:t>
      </w:r>
      <w:r w:rsidR="00AC6830" w:rsidRPr="00AC6830">
        <w:rPr>
          <w:rFonts w:ascii="Times New Roman" w:hAnsi="Times New Roman" w:cs="Times New Roman"/>
        </w:rPr>
        <w:t>(32), 13410–13414. https://doi.org/10.1073/pnas.0811087106</w:t>
      </w:r>
    </w:p>
    <w:p w14:paraId="39F97D88"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Chazot, N., Willmott, K. R., Endara, P. G. S., Toporov, A., Hill, R. I., Jiggins, C. D., &amp; Elias, M. (2014). Mutualistic Mimicry and Filtering by Altitude Shape the Structure of Andean Butterfly Communities. </w:t>
      </w:r>
      <w:r w:rsidRPr="00AC6830">
        <w:rPr>
          <w:rFonts w:ascii="Times New Roman" w:hAnsi="Times New Roman" w:cs="Times New Roman"/>
          <w:i/>
          <w:iCs/>
        </w:rPr>
        <w:t>The American Naturalist</w:t>
      </w:r>
      <w:r w:rsidRPr="00AC6830">
        <w:rPr>
          <w:rFonts w:ascii="Times New Roman" w:hAnsi="Times New Roman" w:cs="Times New Roman"/>
        </w:rPr>
        <w:t xml:space="preserve">, </w:t>
      </w:r>
      <w:r w:rsidRPr="00AC6830">
        <w:rPr>
          <w:rFonts w:ascii="Times New Roman" w:hAnsi="Times New Roman" w:cs="Times New Roman"/>
          <w:i/>
          <w:iCs/>
        </w:rPr>
        <w:t>183</w:t>
      </w:r>
      <w:r w:rsidRPr="00AC6830">
        <w:rPr>
          <w:rFonts w:ascii="Times New Roman" w:hAnsi="Times New Roman" w:cs="Times New Roman"/>
        </w:rPr>
        <w:t>(1), 26–39. https://doi.org/10.1086/674100</w:t>
      </w:r>
    </w:p>
    <w:p w14:paraId="33518CDE"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Jiggins, C. D., Mallarino, R., Willmott, K. R., &amp; Bermingham, E. (2006). The phylogenetic pattern of speciation and wing pattern change in neotropical </w:t>
      </w:r>
      <w:r w:rsidRPr="00AC6830">
        <w:rPr>
          <w:rFonts w:ascii="Times New Roman" w:hAnsi="Times New Roman" w:cs="Times New Roman"/>
          <w:i/>
          <w:iCs/>
        </w:rPr>
        <w:t>Ithomia</w:t>
      </w:r>
      <w:r w:rsidRPr="00AC6830">
        <w:rPr>
          <w:rFonts w:ascii="Times New Roman" w:hAnsi="Times New Roman" w:cs="Times New Roman"/>
        </w:rPr>
        <w:t xml:space="preserve"> butterflies (Lepidoptera: nymphalidae). </w:t>
      </w:r>
      <w:r w:rsidRPr="00AC6830">
        <w:rPr>
          <w:rFonts w:ascii="Times New Roman" w:hAnsi="Times New Roman" w:cs="Times New Roman"/>
          <w:i/>
          <w:iCs/>
        </w:rPr>
        <w:t>Evolution</w:t>
      </w:r>
      <w:r w:rsidRPr="00AC6830">
        <w:rPr>
          <w:rFonts w:ascii="Times New Roman" w:hAnsi="Times New Roman" w:cs="Times New Roman"/>
        </w:rPr>
        <w:t xml:space="preserve">, </w:t>
      </w:r>
      <w:r w:rsidRPr="00AC6830">
        <w:rPr>
          <w:rFonts w:ascii="Times New Roman" w:hAnsi="Times New Roman" w:cs="Times New Roman"/>
          <w:i/>
          <w:iCs/>
        </w:rPr>
        <w:t>60</w:t>
      </w:r>
      <w:r w:rsidRPr="00AC6830">
        <w:rPr>
          <w:rFonts w:ascii="Times New Roman" w:hAnsi="Times New Roman" w:cs="Times New Roman"/>
        </w:rPr>
        <w:t>(7), 1454–1466.</w:t>
      </w:r>
    </w:p>
    <w:p w14:paraId="5A95FEE8" w14:textId="77777777" w:rsidR="00AC6830" w:rsidRPr="00AC6830" w:rsidRDefault="00AC6830" w:rsidP="00AC6830">
      <w:pPr>
        <w:pStyle w:val="Bibliography"/>
        <w:spacing w:line="240" w:lineRule="auto"/>
        <w:rPr>
          <w:rFonts w:ascii="Times New Roman" w:hAnsi="Times New Roman" w:cs="Times New Roman"/>
          <w:lang w:val="es-ES_tradnl"/>
        </w:rPr>
      </w:pPr>
      <w:r w:rsidRPr="00AC6830">
        <w:rPr>
          <w:rFonts w:ascii="Times New Roman" w:hAnsi="Times New Roman" w:cs="Times New Roman"/>
        </w:rPr>
        <w:t xml:space="preserve">Kodandaramaiah, U., &amp; Murali, G. (2018). What affects power to estimate speciation rate shifts? </w:t>
      </w:r>
      <w:r w:rsidRPr="00AC6830">
        <w:rPr>
          <w:rFonts w:ascii="Times New Roman" w:hAnsi="Times New Roman" w:cs="Times New Roman"/>
          <w:i/>
          <w:iCs/>
          <w:lang w:val="es-ES_tradnl"/>
        </w:rPr>
        <w:t>PeerJ</w:t>
      </w:r>
      <w:r w:rsidRPr="00AC6830">
        <w:rPr>
          <w:rFonts w:ascii="Times New Roman" w:hAnsi="Times New Roman" w:cs="Times New Roman"/>
          <w:lang w:val="es-ES_tradnl"/>
        </w:rPr>
        <w:t xml:space="preserve">, </w:t>
      </w:r>
      <w:r w:rsidRPr="00AC6830">
        <w:rPr>
          <w:rFonts w:ascii="Times New Roman" w:hAnsi="Times New Roman" w:cs="Times New Roman"/>
          <w:i/>
          <w:iCs/>
          <w:lang w:val="es-ES_tradnl"/>
        </w:rPr>
        <w:t>6:e5495</w:t>
      </w:r>
      <w:r w:rsidRPr="00AC6830">
        <w:rPr>
          <w:rFonts w:ascii="Times New Roman" w:hAnsi="Times New Roman" w:cs="Times New Roman"/>
          <w:lang w:val="es-ES_tradnl"/>
        </w:rPr>
        <w:t>. https://doi.org/10.7717/peerj.5495</w:t>
      </w:r>
    </w:p>
    <w:p w14:paraId="4760F774"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lang w:val="es-ES_tradnl"/>
        </w:rPr>
        <w:t xml:space="preserve">Louca, S., &amp; Doebeli, M. (2017). </w:t>
      </w:r>
      <w:r w:rsidRPr="00AC6830">
        <w:rPr>
          <w:rFonts w:ascii="Times New Roman" w:hAnsi="Times New Roman" w:cs="Times New Roman"/>
        </w:rPr>
        <w:t xml:space="preserve">Efficient comparative phylogenetics on large trees. </w:t>
      </w:r>
      <w:r w:rsidRPr="00AC6830">
        <w:rPr>
          <w:rFonts w:ascii="Times New Roman" w:hAnsi="Times New Roman" w:cs="Times New Roman"/>
          <w:i/>
          <w:iCs/>
        </w:rPr>
        <w:t>Bioinformatics</w:t>
      </w:r>
      <w:r w:rsidRPr="00AC6830">
        <w:rPr>
          <w:rFonts w:ascii="Times New Roman" w:hAnsi="Times New Roman" w:cs="Times New Roman"/>
        </w:rPr>
        <w:t xml:space="preserve">, </w:t>
      </w:r>
      <w:r w:rsidRPr="00AC6830">
        <w:rPr>
          <w:rFonts w:ascii="Times New Roman" w:hAnsi="Times New Roman" w:cs="Times New Roman"/>
          <w:i/>
          <w:iCs/>
        </w:rPr>
        <w:t>34</w:t>
      </w:r>
      <w:r w:rsidRPr="00AC6830">
        <w:rPr>
          <w:rFonts w:ascii="Times New Roman" w:hAnsi="Times New Roman" w:cs="Times New Roman"/>
        </w:rPr>
        <w:t>(6), 1053–1055. https://doi.org/10.1093/bioinformatics/btx701</w:t>
      </w:r>
    </w:p>
    <w:p w14:paraId="6E01E991"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Magallon, S., &amp; Sanderson, M. J. (2001). Absolute diversification rates in angiosperm clades. </w:t>
      </w:r>
      <w:r w:rsidRPr="00AC6830">
        <w:rPr>
          <w:rFonts w:ascii="Times New Roman" w:hAnsi="Times New Roman" w:cs="Times New Roman"/>
          <w:i/>
          <w:iCs/>
        </w:rPr>
        <w:t>Evolution</w:t>
      </w:r>
      <w:r w:rsidRPr="00AC6830">
        <w:rPr>
          <w:rFonts w:ascii="Times New Roman" w:hAnsi="Times New Roman" w:cs="Times New Roman"/>
        </w:rPr>
        <w:t xml:space="preserve">, </w:t>
      </w:r>
      <w:r w:rsidRPr="00AC6830">
        <w:rPr>
          <w:rFonts w:ascii="Times New Roman" w:hAnsi="Times New Roman" w:cs="Times New Roman"/>
          <w:i/>
          <w:iCs/>
        </w:rPr>
        <w:t>55</w:t>
      </w:r>
      <w:r w:rsidRPr="00AC6830">
        <w:rPr>
          <w:rFonts w:ascii="Times New Roman" w:hAnsi="Times New Roman" w:cs="Times New Roman"/>
        </w:rPr>
        <w:t>(9), 1762–1780. https://doi.org/10.1111/j.0014-3820.2001.tb00826.x</w:t>
      </w:r>
    </w:p>
    <w:p w14:paraId="5A6A4401"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May, M. R., &amp; Moore, B. R. (2016). How Well Can We Detect Lineage-Specific Diversification-Rate Shifts? A Simulation Study of Sequential AIC Methods. </w:t>
      </w:r>
      <w:r w:rsidRPr="00AC6830">
        <w:rPr>
          <w:rFonts w:ascii="Times New Roman" w:hAnsi="Times New Roman" w:cs="Times New Roman"/>
          <w:i/>
          <w:iCs/>
        </w:rPr>
        <w:t>Systematic Biology</w:t>
      </w:r>
      <w:r w:rsidRPr="00AC6830">
        <w:rPr>
          <w:rFonts w:ascii="Times New Roman" w:hAnsi="Times New Roman" w:cs="Times New Roman"/>
        </w:rPr>
        <w:t xml:space="preserve">, </w:t>
      </w:r>
      <w:r w:rsidRPr="00AC6830">
        <w:rPr>
          <w:rFonts w:ascii="Times New Roman" w:hAnsi="Times New Roman" w:cs="Times New Roman"/>
          <w:i/>
          <w:iCs/>
        </w:rPr>
        <w:t>65</w:t>
      </w:r>
      <w:r w:rsidRPr="00AC6830">
        <w:rPr>
          <w:rFonts w:ascii="Times New Roman" w:hAnsi="Times New Roman" w:cs="Times New Roman"/>
        </w:rPr>
        <w:t>(6), 1076–1084. https://doi.org/10.1093/sysbio/syw026</w:t>
      </w:r>
    </w:p>
    <w:p w14:paraId="39BFBC98"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lang w:val="es-ES_tradnl"/>
        </w:rPr>
        <w:t xml:space="preserve">Meyer, A. L. S., Román‐Palacios, C., &amp; Wiens, J. J. (2018). </w:t>
      </w:r>
      <w:r w:rsidRPr="00AC6830">
        <w:rPr>
          <w:rFonts w:ascii="Times New Roman" w:hAnsi="Times New Roman" w:cs="Times New Roman"/>
        </w:rPr>
        <w:t xml:space="preserve">BAMM gives misleading rate estimates in simulated and empirical datasets. </w:t>
      </w:r>
      <w:r w:rsidRPr="00AC6830">
        <w:rPr>
          <w:rFonts w:ascii="Times New Roman" w:hAnsi="Times New Roman" w:cs="Times New Roman"/>
          <w:i/>
          <w:iCs/>
        </w:rPr>
        <w:t>Evolution</w:t>
      </w:r>
      <w:r w:rsidRPr="00AC6830">
        <w:rPr>
          <w:rFonts w:ascii="Times New Roman" w:hAnsi="Times New Roman" w:cs="Times New Roman"/>
        </w:rPr>
        <w:t xml:space="preserve">, </w:t>
      </w:r>
      <w:r w:rsidRPr="00AC6830">
        <w:rPr>
          <w:rFonts w:ascii="Times New Roman" w:hAnsi="Times New Roman" w:cs="Times New Roman"/>
          <w:i/>
          <w:iCs/>
        </w:rPr>
        <w:t>72</w:t>
      </w:r>
      <w:r w:rsidRPr="00AC6830">
        <w:rPr>
          <w:rFonts w:ascii="Times New Roman" w:hAnsi="Times New Roman" w:cs="Times New Roman"/>
        </w:rPr>
        <w:t>(10), 2257–2266. https://doi.org/10.1111/evo.13574</w:t>
      </w:r>
    </w:p>
    <w:p w14:paraId="0BB2F215"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Mitchell, J. S., &amp; Rabosky, D. L. (2017). Bayesian model selection with BAMM: effects of the model prior on the inferred number of diversification shifts. </w:t>
      </w:r>
      <w:r w:rsidRPr="00AC6830">
        <w:rPr>
          <w:rFonts w:ascii="Times New Roman" w:hAnsi="Times New Roman" w:cs="Times New Roman"/>
          <w:i/>
          <w:iCs/>
        </w:rPr>
        <w:t>Methods in Ecology and Evolution</w:t>
      </w:r>
      <w:r w:rsidRPr="00AC6830">
        <w:rPr>
          <w:rFonts w:ascii="Times New Roman" w:hAnsi="Times New Roman" w:cs="Times New Roman"/>
        </w:rPr>
        <w:t xml:space="preserve">, </w:t>
      </w:r>
      <w:r w:rsidRPr="00AC6830">
        <w:rPr>
          <w:rFonts w:ascii="Times New Roman" w:hAnsi="Times New Roman" w:cs="Times New Roman"/>
          <w:i/>
          <w:iCs/>
        </w:rPr>
        <w:t>8</w:t>
      </w:r>
      <w:r w:rsidRPr="00AC6830">
        <w:rPr>
          <w:rFonts w:ascii="Times New Roman" w:hAnsi="Times New Roman" w:cs="Times New Roman"/>
        </w:rPr>
        <w:t>(1), 37–46. https://doi.org/10.1111/2041-210X.12626</w:t>
      </w:r>
    </w:p>
    <w:p w14:paraId="6AFDC174"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Morlon, H. (2014). Phylogenetic approaches for studying diversification. </w:t>
      </w:r>
      <w:r w:rsidRPr="00AC6830">
        <w:rPr>
          <w:rFonts w:ascii="Times New Roman" w:hAnsi="Times New Roman" w:cs="Times New Roman"/>
          <w:i/>
          <w:iCs/>
        </w:rPr>
        <w:t>Ecology Letters</w:t>
      </w:r>
      <w:r w:rsidRPr="00AC6830">
        <w:rPr>
          <w:rFonts w:ascii="Times New Roman" w:hAnsi="Times New Roman" w:cs="Times New Roman"/>
        </w:rPr>
        <w:t xml:space="preserve">, </w:t>
      </w:r>
      <w:r w:rsidRPr="00AC6830">
        <w:rPr>
          <w:rFonts w:ascii="Times New Roman" w:hAnsi="Times New Roman" w:cs="Times New Roman"/>
          <w:i/>
          <w:iCs/>
        </w:rPr>
        <w:t>17</w:t>
      </w:r>
      <w:r w:rsidRPr="00AC6830">
        <w:rPr>
          <w:rFonts w:ascii="Times New Roman" w:hAnsi="Times New Roman" w:cs="Times New Roman"/>
        </w:rPr>
        <w:t>(4), 508–525. https://doi.org/10.1111/ele.12251</w:t>
      </w:r>
    </w:p>
    <w:p w14:paraId="23F37754"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Plummer, M., Best, N., Cowles, K., &amp; Vines, K. (2006). CODA: convergence diagnosis and output analysis for MCMC. </w:t>
      </w:r>
      <w:r w:rsidRPr="00AC6830">
        <w:rPr>
          <w:rFonts w:ascii="Times New Roman" w:hAnsi="Times New Roman" w:cs="Times New Roman"/>
          <w:i/>
          <w:iCs/>
        </w:rPr>
        <w:t>R News</w:t>
      </w:r>
      <w:r w:rsidRPr="00AC6830">
        <w:rPr>
          <w:rFonts w:ascii="Times New Roman" w:hAnsi="Times New Roman" w:cs="Times New Roman"/>
        </w:rPr>
        <w:t xml:space="preserve">, </w:t>
      </w:r>
      <w:r w:rsidRPr="00AC6830">
        <w:rPr>
          <w:rFonts w:ascii="Times New Roman" w:hAnsi="Times New Roman" w:cs="Times New Roman"/>
          <w:i/>
          <w:iCs/>
        </w:rPr>
        <w:t>6</w:t>
      </w:r>
      <w:r w:rsidRPr="00AC6830">
        <w:rPr>
          <w:rFonts w:ascii="Times New Roman" w:hAnsi="Times New Roman" w:cs="Times New Roman"/>
        </w:rPr>
        <w:t>(1), 7–11.</w:t>
      </w:r>
    </w:p>
    <w:p w14:paraId="4E35927A"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Pybus, O. G., &amp; Harvey, P. H. (2000). Testing Macro-Evolutionary Models Using Incomplete Molecular Phylogenies. </w:t>
      </w:r>
      <w:r w:rsidRPr="00AC6830">
        <w:rPr>
          <w:rFonts w:ascii="Times New Roman" w:hAnsi="Times New Roman" w:cs="Times New Roman"/>
          <w:i/>
          <w:iCs/>
        </w:rPr>
        <w:t>Proceedings: Biological Sciences</w:t>
      </w:r>
      <w:r w:rsidRPr="00AC6830">
        <w:rPr>
          <w:rFonts w:ascii="Times New Roman" w:hAnsi="Times New Roman" w:cs="Times New Roman"/>
        </w:rPr>
        <w:t xml:space="preserve">, </w:t>
      </w:r>
      <w:r w:rsidRPr="00AC6830">
        <w:rPr>
          <w:rFonts w:ascii="Times New Roman" w:hAnsi="Times New Roman" w:cs="Times New Roman"/>
          <w:i/>
          <w:iCs/>
        </w:rPr>
        <w:t>267</w:t>
      </w:r>
      <w:r w:rsidRPr="00AC6830">
        <w:rPr>
          <w:rFonts w:ascii="Times New Roman" w:hAnsi="Times New Roman" w:cs="Times New Roman"/>
        </w:rPr>
        <w:t>(1459), 2267–2272. JSTOR.</w:t>
      </w:r>
    </w:p>
    <w:p w14:paraId="78413EAA"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Rabosky, D. L. (2014). Automatic Detection of Key Innovations, Rate Shifts, and Diversity-Dependence on Phylogenetic Trees. </w:t>
      </w:r>
      <w:r w:rsidRPr="00AC6830">
        <w:rPr>
          <w:rFonts w:ascii="Times New Roman" w:hAnsi="Times New Roman" w:cs="Times New Roman"/>
          <w:i/>
          <w:iCs/>
        </w:rPr>
        <w:t>PLoS ONE</w:t>
      </w:r>
      <w:r w:rsidRPr="00AC6830">
        <w:rPr>
          <w:rFonts w:ascii="Times New Roman" w:hAnsi="Times New Roman" w:cs="Times New Roman"/>
        </w:rPr>
        <w:t xml:space="preserve">, </w:t>
      </w:r>
      <w:r w:rsidRPr="00AC6830">
        <w:rPr>
          <w:rFonts w:ascii="Times New Roman" w:hAnsi="Times New Roman" w:cs="Times New Roman"/>
          <w:i/>
          <w:iCs/>
        </w:rPr>
        <w:t>9</w:t>
      </w:r>
      <w:r w:rsidRPr="00AC6830">
        <w:rPr>
          <w:rFonts w:ascii="Times New Roman" w:hAnsi="Times New Roman" w:cs="Times New Roman"/>
        </w:rPr>
        <w:t>(2). https://doi.org/10.1371/journal.pone.0089543</w:t>
      </w:r>
    </w:p>
    <w:p w14:paraId="7A0DF29F"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Rabosky, D. L., Grundler, M., Anderson, C., Title, P., Shi, J. J., Brown, J. W., Huang, H., &amp; Larson, J. G. (2014). BAMMtools: an R package for the analysis of evolutionary dynamics on phylogenetic trees. </w:t>
      </w:r>
      <w:r w:rsidRPr="00AC6830">
        <w:rPr>
          <w:rFonts w:ascii="Times New Roman" w:hAnsi="Times New Roman" w:cs="Times New Roman"/>
          <w:i/>
          <w:iCs/>
        </w:rPr>
        <w:t>Methods in Ecology and Evolution</w:t>
      </w:r>
      <w:r w:rsidRPr="00AC6830">
        <w:rPr>
          <w:rFonts w:ascii="Times New Roman" w:hAnsi="Times New Roman" w:cs="Times New Roman"/>
        </w:rPr>
        <w:t xml:space="preserve">, </w:t>
      </w:r>
      <w:r w:rsidRPr="00AC6830">
        <w:rPr>
          <w:rFonts w:ascii="Times New Roman" w:hAnsi="Times New Roman" w:cs="Times New Roman"/>
          <w:i/>
          <w:iCs/>
        </w:rPr>
        <w:t>5</w:t>
      </w:r>
      <w:r w:rsidRPr="00AC6830">
        <w:rPr>
          <w:rFonts w:ascii="Times New Roman" w:hAnsi="Times New Roman" w:cs="Times New Roman"/>
        </w:rPr>
        <w:t>(7), 701–707. https://doi.org/10.1111/2041-210X.12199</w:t>
      </w:r>
    </w:p>
    <w:p w14:paraId="0421A923" w14:textId="77777777" w:rsidR="00AC6830" w:rsidRPr="00AC6830" w:rsidRDefault="00AC6830" w:rsidP="00AC6830">
      <w:pPr>
        <w:pStyle w:val="Bibliography"/>
        <w:spacing w:line="240" w:lineRule="auto"/>
        <w:rPr>
          <w:rFonts w:ascii="Times New Roman" w:hAnsi="Times New Roman" w:cs="Times New Roman"/>
        </w:rPr>
      </w:pPr>
      <w:r w:rsidRPr="00AC6830">
        <w:rPr>
          <w:rFonts w:ascii="Times New Roman" w:hAnsi="Times New Roman" w:cs="Times New Roman"/>
        </w:rPr>
        <w:t xml:space="preserve">Ricklefs, R. E. (2007). Estimating diversification rates from phylogenetic information. </w:t>
      </w:r>
      <w:r w:rsidRPr="00AC6830">
        <w:rPr>
          <w:rFonts w:ascii="Times New Roman" w:hAnsi="Times New Roman" w:cs="Times New Roman"/>
          <w:i/>
          <w:iCs/>
        </w:rPr>
        <w:t>Trends in Ecology &amp; Evolution</w:t>
      </w:r>
      <w:r w:rsidRPr="00AC6830">
        <w:rPr>
          <w:rFonts w:ascii="Times New Roman" w:hAnsi="Times New Roman" w:cs="Times New Roman"/>
        </w:rPr>
        <w:t xml:space="preserve">, </w:t>
      </w:r>
      <w:r w:rsidRPr="00AC6830">
        <w:rPr>
          <w:rFonts w:ascii="Times New Roman" w:hAnsi="Times New Roman" w:cs="Times New Roman"/>
          <w:i/>
          <w:iCs/>
        </w:rPr>
        <w:t>22</w:t>
      </w:r>
      <w:r w:rsidRPr="00AC6830">
        <w:rPr>
          <w:rFonts w:ascii="Times New Roman" w:hAnsi="Times New Roman" w:cs="Times New Roman"/>
        </w:rPr>
        <w:t>(11), 601–610. https://doi.org/10.1016/j.tree.2007.06.013</w:t>
      </w:r>
    </w:p>
    <w:p w14:paraId="673A9DB1" w14:textId="22A7DD56" w:rsidR="002C17E4" w:rsidRPr="0059349C" w:rsidRDefault="00821EFC" w:rsidP="00AC6830">
      <w:pPr>
        <w:rPr>
          <w:rFonts w:ascii="Times New Roman" w:hAnsi="Times New Roman" w:cs="Times New Roman"/>
        </w:rPr>
      </w:pPr>
      <w:r>
        <w:rPr>
          <w:rFonts w:ascii="Times New Roman" w:hAnsi="Times New Roman" w:cs="Times New Roman"/>
        </w:rPr>
        <w:fldChar w:fldCharType="end"/>
      </w:r>
    </w:p>
    <w:sectPr w:rsidR="002C17E4" w:rsidRPr="0059349C" w:rsidSect="00F8653E">
      <w:pgSz w:w="12240" w:h="15840"/>
      <w:pgMar w:top="992" w:right="1440" w:bottom="108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8EAFA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84EBE0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3D4EA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F8A42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776362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3E8C7D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22AF5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B82B95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9FEF76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8A8D20E"/>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A6D"/>
    <w:rsid w:val="000309FC"/>
    <w:rsid w:val="000932BD"/>
    <w:rsid w:val="000E2565"/>
    <w:rsid w:val="000F7262"/>
    <w:rsid w:val="0012158E"/>
    <w:rsid w:val="00131C40"/>
    <w:rsid w:val="00155D7A"/>
    <w:rsid w:val="00185426"/>
    <w:rsid w:val="001925EF"/>
    <w:rsid w:val="001E311E"/>
    <w:rsid w:val="002244E3"/>
    <w:rsid w:val="00295EA1"/>
    <w:rsid w:val="002C17E4"/>
    <w:rsid w:val="002C3C80"/>
    <w:rsid w:val="003447F5"/>
    <w:rsid w:val="00355367"/>
    <w:rsid w:val="00394DC6"/>
    <w:rsid w:val="003A7F56"/>
    <w:rsid w:val="003F2613"/>
    <w:rsid w:val="00402903"/>
    <w:rsid w:val="00416F48"/>
    <w:rsid w:val="00435757"/>
    <w:rsid w:val="00441F7B"/>
    <w:rsid w:val="004A0881"/>
    <w:rsid w:val="004A18F9"/>
    <w:rsid w:val="004E12D7"/>
    <w:rsid w:val="004E44F1"/>
    <w:rsid w:val="00512774"/>
    <w:rsid w:val="00551309"/>
    <w:rsid w:val="0056790E"/>
    <w:rsid w:val="0059349C"/>
    <w:rsid w:val="00632941"/>
    <w:rsid w:val="00633A6D"/>
    <w:rsid w:val="00662982"/>
    <w:rsid w:val="0069197B"/>
    <w:rsid w:val="006A7FD2"/>
    <w:rsid w:val="006F6977"/>
    <w:rsid w:val="0070092D"/>
    <w:rsid w:val="00720182"/>
    <w:rsid w:val="00756A60"/>
    <w:rsid w:val="00782489"/>
    <w:rsid w:val="007950F7"/>
    <w:rsid w:val="007A0ED3"/>
    <w:rsid w:val="007A76D9"/>
    <w:rsid w:val="00821EFC"/>
    <w:rsid w:val="00823AC0"/>
    <w:rsid w:val="008A3CE5"/>
    <w:rsid w:val="008C17FF"/>
    <w:rsid w:val="008C3351"/>
    <w:rsid w:val="008C3683"/>
    <w:rsid w:val="008D30AB"/>
    <w:rsid w:val="008E6B1D"/>
    <w:rsid w:val="00904CA0"/>
    <w:rsid w:val="00946D22"/>
    <w:rsid w:val="00984BFC"/>
    <w:rsid w:val="00986AFB"/>
    <w:rsid w:val="009A3DCA"/>
    <w:rsid w:val="009B5E1E"/>
    <w:rsid w:val="009C39C6"/>
    <w:rsid w:val="009C7621"/>
    <w:rsid w:val="009F650B"/>
    <w:rsid w:val="00A06755"/>
    <w:rsid w:val="00A277A3"/>
    <w:rsid w:val="00AC0D2C"/>
    <w:rsid w:val="00AC6830"/>
    <w:rsid w:val="00AD1A18"/>
    <w:rsid w:val="00AD2DAF"/>
    <w:rsid w:val="00B224A0"/>
    <w:rsid w:val="00B3146E"/>
    <w:rsid w:val="00B751DA"/>
    <w:rsid w:val="00B7723F"/>
    <w:rsid w:val="00B862E5"/>
    <w:rsid w:val="00BC6C53"/>
    <w:rsid w:val="00BF1E89"/>
    <w:rsid w:val="00BF4701"/>
    <w:rsid w:val="00C151D1"/>
    <w:rsid w:val="00C9108A"/>
    <w:rsid w:val="00C912DF"/>
    <w:rsid w:val="00CA3C97"/>
    <w:rsid w:val="00CF1934"/>
    <w:rsid w:val="00D209AB"/>
    <w:rsid w:val="00D26846"/>
    <w:rsid w:val="00D550C6"/>
    <w:rsid w:val="00D71139"/>
    <w:rsid w:val="00D91FBC"/>
    <w:rsid w:val="00DC1952"/>
    <w:rsid w:val="00DF1DC8"/>
    <w:rsid w:val="00E0440E"/>
    <w:rsid w:val="00E04F19"/>
    <w:rsid w:val="00E1535E"/>
    <w:rsid w:val="00E604C0"/>
    <w:rsid w:val="00EC0669"/>
    <w:rsid w:val="00EC7F31"/>
    <w:rsid w:val="00EE21BF"/>
    <w:rsid w:val="00EE29EE"/>
    <w:rsid w:val="00F70C91"/>
    <w:rsid w:val="00F8653E"/>
    <w:rsid w:val="00F94CC8"/>
    <w:rsid w:val="00FD0BFB"/>
    <w:rsid w:val="00FD6E69"/>
    <w:rsid w:val="00FF6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55A4B"/>
  <w15:chartTrackingRefBased/>
  <w15:docId w15:val="{8C553907-DD82-5D46-BC0B-CBA501CF0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59349C"/>
    <w:pPr>
      <w:keepNext/>
      <w:ind w:left="1080" w:hanging="1080"/>
    </w:pPr>
    <w:rPr>
      <w:rFonts w:ascii="Times New Roman" w:eastAsia="Times New Roman" w:hAnsi="Times New Roman" w:cs="Times New Roman"/>
    </w:rPr>
  </w:style>
  <w:style w:type="table" w:styleId="TableGrid">
    <w:name w:val="Table Grid"/>
    <w:basedOn w:val="TableNormal"/>
    <w:uiPriority w:val="39"/>
    <w:rsid w:val="001925E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21EFC"/>
    <w:pPr>
      <w:spacing w:line="480" w:lineRule="auto"/>
      <w:ind w:left="720" w:hanging="720"/>
    </w:pPr>
  </w:style>
  <w:style w:type="character" w:styleId="CommentReference">
    <w:name w:val="annotation reference"/>
    <w:basedOn w:val="DefaultParagraphFont"/>
    <w:uiPriority w:val="99"/>
    <w:semiHidden/>
    <w:unhideWhenUsed/>
    <w:rsid w:val="0070092D"/>
    <w:rPr>
      <w:sz w:val="16"/>
      <w:szCs w:val="16"/>
    </w:rPr>
  </w:style>
  <w:style w:type="paragraph" w:styleId="CommentText">
    <w:name w:val="annotation text"/>
    <w:basedOn w:val="Normal"/>
    <w:link w:val="CommentTextChar"/>
    <w:uiPriority w:val="99"/>
    <w:semiHidden/>
    <w:unhideWhenUsed/>
    <w:rsid w:val="0070092D"/>
    <w:rPr>
      <w:sz w:val="20"/>
      <w:szCs w:val="20"/>
    </w:rPr>
  </w:style>
  <w:style w:type="character" w:customStyle="1" w:styleId="CommentTextChar">
    <w:name w:val="Comment Text Char"/>
    <w:basedOn w:val="DefaultParagraphFont"/>
    <w:link w:val="CommentText"/>
    <w:uiPriority w:val="99"/>
    <w:semiHidden/>
    <w:rsid w:val="0070092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0092D"/>
    <w:rPr>
      <w:b/>
      <w:bCs/>
    </w:rPr>
  </w:style>
  <w:style w:type="character" w:customStyle="1" w:styleId="CommentSubjectChar">
    <w:name w:val="Comment Subject Char"/>
    <w:basedOn w:val="CommentTextChar"/>
    <w:link w:val="CommentSubject"/>
    <w:uiPriority w:val="99"/>
    <w:semiHidden/>
    <w:rsid w:val="0070092D"/>
    <w:rPr>
      <w:rFonts w:eastAsiaTheme="minorEastAsia"/>
      <w:b/>
      <w:bCs/>
      <w:sz w:val="20"/>
      <w:szCs w:val="20"/>
    </w:rPr>
  </w:style>
  <w:style w:type="paragraph" w:styleId="BalloonText">
    <w:name w:val="Balloon Text"/>
    <w:basedOn w:val="Normal"/>
    <w:link w:val="BalloonTextChar"/>
    <w:uiPriority w:val="99"/>
    <w:semiHidden/>
    <w:unhideWhenUsed/>
    <w:rsid w:val="007009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092D"/>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02928">
      <w:bodyDiv w:val="1"/>
      <w:marLeft w:val="0"/>
      <w:marRight w:val="0"/>
      <w:marTop w:val="0"/>
      <w:marBottom w:val="0"/>
      <w:divBdr>
        <w:top w:val="none" w:sz="0" w:space="0" w:color="auto"/>
        <w:left w:val="none" w:sz="0" w:space="0" w:color="auto"/>
        <w:bottom w:val="none" w:sz="0" w:space="0" w:color="auto"/>
        <w:right w:val="none" w:sz="0" w:space="0" w:color="auto"/>
      </w:divBdr>
    </w:div>
    <w:div w:id="476999413">
      <w:bodyDiv w:val="1"/>
      <w:marLeft w:val="0"/>
      <w:marRight w:val="0"/>
      <w:marTop w:val="0"/>
      <w:marBottom w:val="0"/>
      <w:divBdr>
        <w:top w:val="none" w:sz="0" w:space="0" w:color="auto"/>
        <w:left w:val="none" w:sz="0" w:space="0" w:color="auto"/>
        <w:bottom w:val="none" w:sz="0" w:space="0" w:color="auto"/>
        <w:right w:val="none" w:sz="0" w:space="0" w:color="auto"/>
      </w:divBdr>
    </w:div>
    <w:div w:id="602735839">
      <w:bodyDiv w:val="1"/>
      <w:marLeft w:val="0"/>
      <w:marRight w:val="0"/>
      <w:marTop w:val="0"/>
      <w:marBottom w:val="0"/>
      <w:divBdr>
        <w:top w:val="none" w:sz="0" w:space="0" w:color="auto"/>
        <w:left w:val="none" w:sz="0" w:space="0" w:color="auto"/>
        <w:bottom w:val="none" w:sz="0" w:space="0" w:color="auto"/>
        <w:right w:val="none" w:sz="0" w:space="0" w:color="auto"/>
      </w:divBdr>
    </w:div>
    <w:div w:id="1448429746">
      <w:bodyDiv w:val="1"/>
      <w:marLeft w:val="0"/>
      <w:marRight w:val="0"/>
      <w:marTop w:val="0"/>
      <w:marBottom w:val="0"/>
      <w:divBdr>
        <w:top w:val="none" w:sz="0" w:space="0" w:color="auto"/>
        <w:left w:val="none" w:sz="0" w:space="0" w:color="auto"/>
        <w:bottom w:val="none" w:sz="0" w:space="0" w:color="auto"/>
        <w:right w:val="none" w:sz="0" w:space="0" w:color="auto"/>
      </w:divBdr>
    </w:div>
    <w:div w:id="1937900164">
      <w:bodyDiv w:val="1"/>
      <w:marLeft w:val="0"/>
      <w:marRight w:val="0"/>
      <w:marTop w:val="0"/>
      <w:marBottom w:val="0"/>
      <w:divBdr>
        <w:top w:val="none" w:sz="0" w:space="0" w:color="auto"/>
        <w:left w:val="none" w:sz="0" w:space="0" w:color="auto"/>
        <w:bottom w:val="none" w:sz="0" w:space="0" w:color="auto"/>
        <w:right w:val="none" w:sz="0" w:space="0" w:color="auto"/>
      </w:divBdr>
    </w:div>
    <w:div w:id="1973636396">
      <w:bodyDiv w:val="1"/>
      <w:marLeft w:val="0"/>
      <w:marRight w:val="0"/>
      <w:marTop w:val="0"/>
      <w:marBottom w:val="0"/>
      <w:divBdr>
        <w:top w:val="none" w:sz="0" w:space="0" w:color="auto"/>
        <w:left w:val="none" w:sz="0" w:space="0" w:color="auto"/>
        <w:bottom w:val="none" w:sz="0" w:space="0" w:color="auto"/>
        <w:right w:val="none" w:sz="0" w:space="0" w:color="auto"/>
      </w:divBdr>
    </w:div>
    <w:div w:id="2060665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62</Words>
  <Characters>39118</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Echeverri,Juan Pablo</dc:creator>
  <cp:keywords/>
  <dc:description/>
  <cp:lastModifiedBy>Prakash A.</cp:lastModifiedBy>
  <cp:revision>3</cp:revision>
  <dcterms:created xsi:type="dcterms:W3CDTF">2020-08-17T15:24:00Z</dcterms:created>
  <dcterms:modified xsi:type="dcterms:W3CDTF">2020-09-15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D4QZLtgR"/&gt;&lt;style id="http://www.zotero.org/styles/journal-of-biogeography" hasBibliography="1" bibliographyStyleHasBeenSet="1"/&gt;&lt;prefs&gt;&lt;pref name="fieldType" value="Field"/&gt;&lt;pref name="delayCita</vt:lpwstr>
  </property>
  <property fmtid="{D5CDD505-2E9C-101B-9397-08002B2CF9AE}" pid="3" name="ZOTERO_PREF_2">
    <vt:lpwstr>tionUpdates" value="true"/&gt;&lt;pref name="dontAskDelayCitationUpdates" value="true"/&gt;&lt;/prefs&gt;&lt;/data&gt;</vt:lpwstr>
  </property>
</Properties>
</file>